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354E5" w:rsidRDefault="00B13101">
      <w:pPr>
        <w:widowControl w:val="0"/>
        <w:spacing w:line="24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SUPPLEMENTARY</w:t>
      </w:r>
      <w:r>
        <w:rPr>
          <w:rFonts w:ascii="Times New Roman" w:hAnsi="Times New Roman" w:cs="Times New Roman"/>
          <w:b/>
          <w:sz w:val="28"/>
          <w:szCs w:val="28"/>
          <w:lang w:eastAsia="zh-CN"/>
        </w:rPr>
        <w:t xml:space="preserve"> MATERIAL</w:t>
      </w:r>
    </w:p>
    <w:p w:rsidR="00C354E5" w:rsidRDefault="00B13101">
      <w:pPr>
        <w:spacing w:line="24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Supplementary Table </w:t>
      </w:r>
      <w:r>
        <w:rPr>
          <w:rFonts w:ascii="Times New Roman" w:hAnsi="Times New Roman" w:cs="Times New Roman" w:hint="eastAsia"/>
          <w:b/>
          <w:sz w:val="28"/>
          <w:szCs w:val="28"/>
          <w:lang w:eastAsia="zh-CN"/>
        </w:rPr>
        <w:t>1</w:t>
      </w:r>
    </w:p>
    <w:p w:rsidR="00C354E5" w:rsidRDefault="00B13101">
      <w:pPr>
        <w:spacing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Primers for real-time PCR</w:t>
      </w:r>
    </w:p>
    <w:tbl>
      <w:tblPr>
        <w:tblW w:w="8051" w:type="dxa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71"/>
        <w:gridCol w:w="3000"/>
        <w:gridCol w:w="3480"/>
      </w:tblGrid>
      <w:tr w:rsidR="00C354E5">
        <w:trPr>
          <w:trHeight w:hRule="exact" w:val="397"/>
        </w:trPr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54E5" w:rsidRDefault="00B1310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Gene name</w:t>
            </w:r>
          </w:p>
        </w:tc>
        <w:tc>
          <w:tcPr>
            <w:tcW w:w="30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54E5" w:rsidRDefault="00B1310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Forward Primer (5' to 3' )</w:t>
            </w:r>
          </w:p>
        </w:tc>
        <w:tc>
          <w:tcPr>
            <w:tcW w:w="34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354E5" w:rsidRDefault="00B13101">
            <w:pPr>
              <w:spacing w:line="240" w:lineRule="auto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Reverse Primer (5' to 3' )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Rat-C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acna1c</w:t>
            </w:r>
          </w:p>
        </w:tc>
        <w:tc>
          <w:tcPr>
            <w:tcW w:w="300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TTATGGCCTTCAAACGTGGC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CGAAGGCCCGAATCATTGTG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shd w:val="clear" w:color="auto" w:fill="auto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Rat-K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cnd2</w:t>
            </w:r>
          </w:p>
        </w:tc>
        <w:tc>
          <w:tcPr>
            <w:tcW w:w="3000" w:type="dxa"/>
            <w:shd w:val="clear" w:color="auto" w:fill="FFFFFF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 xml:space="preserve">GCCTGGAGAAAACCACGAAC 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 xml:space="preserve">GGGAGGGGCTGTGACTTGA 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shd w:val="clear" w:color="auto" w:fill="auto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Rat-K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cnd3</w:t>
            </w:r>
          </w:p>
        </w:tc>
        <w:tc>
          <w:tcPr>
            <w:tcW w:w="3000" w:type="dxa"/>
            <w:shd w:val="clear" w:color="auto" w:fill="FFFFFF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 xml:space="preserve">CTCCAGCCGACAAGAACAAG 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 xml:space="preserve">CGGGTCACGGTCAAAGAAGT 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shd w:val="clear" w:color="auto" w:fill="auto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Rat-K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  <w:t>cnj2</w:t>
            </w:r>
          </w:p>
        </w:tc>
        <w:tc>
          <w:tcPr>
            <w:tcW w:w="3000" w:type="dxa"/>
            <w:shd w:val="clear" w:color="auto" w:fill="FFFFFF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TGTGTTACAGACGAGTGCCC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CAGAGTTTGCCGTCCCTCAT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shd w:val="clear" w:color="auto" w:fill="auto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Rat-Kcna4</w:t>
            </w:r>
          </w:p>
        </w:tc>
        <w:tc>
          <w:tcPr>
            <w:tcW w:w="3000" w:type="dxa"/>
            <w:shd w:val="clear" w:color="auto" w:fill="FFFFFF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CAGCAGCAGGCTATGTCCTT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TTCACGCATGCTGGCTCTTA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shd w:val="clear" w:color="auto" w:fill="auto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Rat-Scn5a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-mature</w:t>
            </w:r>
          </w:p>
        </w:tc>
        <w:tc>
          <w:tcPr>
            <w:tcW w:w="3000" w:type="dxa"/>
            <w:shd w:val="clear" w:color="auto" w:fill="FFFFFF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 xml:space="preserve">GACTGCTGGGAACGCCTATA 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 xml:space="preserve">ATGGTGGCTTGGTTTTGCTC 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shd w:val="clear" w:color="auto" w:fill="auto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Rat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-Scn5a-In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t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1</w:t>
            </w:r>
          </w:p>
        </w:tc>
        <w:tc>
          <w:tcPr>
            <w:tcW w:w="3000" w:type="dxa"/>
            <w:shd w:val="clear" w:color="auto" w:fill="FFFFFF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ACATACGCTTCACCTTCTATT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ACTGGCTCCCTGACCTTT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shd w:val="clear" w:color="auto" w:fill="auto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Rat-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Scn5a-In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t2</w:t>
            </w:r>
          </w:p>
        </w:tc>
        <w:tc>
          <w:tcPr>
            <w:tcW w:w="3000" w:type="dxa"/>
            <w:shd w:val="clear" w:color="auto" w:fill="FFFFFF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TCAAGAGTCGCCAAACCA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TAGCCACCAGGGCATTAG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shd w:val="clear" w:color="auto" w:fill="auto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Rat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-Scn5a-In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t3</w:t>
            </w:r>
          </w:p>
        </w:tc>
        <w:tc>
          <w:tcPr>
            <w:tcW w:w="3000" w:type="dxa"/>
            <w:shd w:val="clear" w:color="auto" w:fill="FFFFFF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 xml:space="preserve">ATATTGAGACCCTGTCCTG 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 xml:space="preserve">TTTACCTCCCTCTGTTCG 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shd w:val="clear" w:color="auto" w:fill="auto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Rat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-Scn5a-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Junc1</w:t>
            </w:r>
          </w:p>
        </w:tc>
        <w:tc>
          <w:tcPr>
            <w:tcW w:w="3000" w:type="dxa"/>
            <w:shd w:val="clear" w:color="auto" w:fill="FFFFFF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CTACCCTGCTATTTGTCTGTG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 xml:space="preserve">CCATCTTCTCATCCTGCTT 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shd w:val="clear" w:color="auto" w:fill="auto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Rat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-Scn5a-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Junc2</w:t>
            </w:r>
          </w:p>
        </w:tc>
        <w:tc>
          <w:tcPr>
            <w:tcW w:w="3000" w:type="dxa"/>
            <w:shd w:val="clear" w:color="auto" w:fill="FFFFFF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 xml:space="preserve">CCATGACCAAACACCCTT 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GAAGATAGTCGTTTCCTCCT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shd w:val="clear" w:color="auto" w:fill="auto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Rat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-Scn5a-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Junc3</w:t>
            </w:r>
          </w:p>
        </w:tc>
        <w:tc>
          <w:tcPr>
            <w:tcW w:w="3000" w:type="dxa"/>
            <w:shd w:val="clear" w:color="auto" w:fill="FFFFFF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AGTTGTACTGGACCAAGGTG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CTCTGAATGGAGGAAGGAA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shd w:val="clear" w:color="auto" w:fill="auto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Rat-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Gapdh</w:t>
            </w:r>
            <w:proofErr w:type="spellEnd"/>
          </w:p>
        </w:tc>
        <w:tc>
          <w:tcPr>
            <w:tcW w:w="3000" w:type="dxa"/>
            <w:shd w:val="clear" w:color="auto" w:fill="FFFFFF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CTGGTGCTGAGTATGTCGTGGA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AGTTGGTGGTGCAGGATGCATT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shd w:val="clear" w:color="auto" w:fill="auto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Rat-β-actin</w:t>
            </w:r>
          </w:p>
        </w:tc>
        <w:tc>
          <w:tcPr>
            <w:tcW w:w="3000" w:type="dxa"/>
            <w:shd w:val="clear" w:color="auto" w:fill="FFFFFF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CCCATCTATGAGGGTTACGC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TTTAATGTCACGCACGATTTC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shd w:val="clear" w:color="auto" w:fill="auto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Rat-18S</w:t>
            </w:r>
          </w:p>
        </w:tc>
        <w:tc>
          <w:tcPr>
            <w:tcW w:w="3000" w:type="dxa"/>
            <w:shd w:val="clear" w:color="auto" w:fill="FFFFFF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GTTGAACCCCATTCGTGAT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GCTTATGACCCGCACTTACT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shd w:val="clear" w:color="auto" w:fill="auto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Rat-β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tubulin</w:t>
            </w:r>
          </w:p>
        </w:tc>
        <w:tc>
          <w:tcPr>
            <w:tcW w:w="3000" w:type="dxa"/>
            <w:shd w:val="clear" w:color="auto" w:fill="FFFFFF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AGGAAATAACTGGGCAAAGG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TGATGCGGTCTGGGTACTCTT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shd w:val="clear" w:color="auto" w:fill="auto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Rat-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actinin</w:t>
            </w:r>
            <w:proofErr w:type="spellEnd"/>
          </w:p>
        </w:tc>
        <w:tc>
          <w:tcPr>
            <w:tcW w:w="3000" w:type="dxa"/>
            <w:shd w:val="clear" w:color="auto" w:fill="FFFFFF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CAAACCCGATGAAAGAGCCA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GCGTCGAATCCATTCCAAGA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shd w:val="clear" w:color="auto" w:fill="auto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highlight w:val="yellow"/>
                <w:lang w:eastAsia="zh-CN"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Rat-Scn5a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-Long</w:t>
            </w:r>
          </w:p>
        </w:tc>
        <w:tc>
          <w:tcPr>
            <w:tcW w:w="3000" w:type="dxa"/>
            <w:shd w:val="clear" w:color="auto" w:fill="FFFFFF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ACCACGGATGTGTTACTATGTGG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GTTGGTTACTGGGGCCAAAG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shd w:val="clear" w:color="auto" w:fill="auto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R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at-</w:t>
            </w:r>
            <w:proofErr w:type="spellStart"/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G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apdh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L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ong</w:t>
            </w:r>
          </w:p>
        </w:tc>
        <w:tc>
          <w:tcPr>
            <w:tcW w:w="3000" w:type="dxa"/>
            <w:shd w:val="clear" w:color="auto" w:fill="FFFFFF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 xml:space="preserve">CAAGTTCAACGGCACAGTCA 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TGTCATCATACTTGGCAGGT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shd w:val="clear" w:color="auto" w:fill="auto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R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at-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-β-actin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-L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ong</w:t>
            </w:r>
          </w:p>
        </w:tc>
        <w:tc>
          <w:tcPr>
            <w:tcW w:w="3000" w:type="dxa"/>
            <w:shd w:val="clear" w:color="auto" w:fill="FFFFFF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 xml:space="preserve">CCCAGATCATGTTTGAGACC  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GCTAGGAGCCAGGGCAGTAA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shd w:val="clear" w:color="auto" w:fill="auto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R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at-</w:t>
            </w:r>
            <w:proofErr w:type="spellStart"/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actinin</w:t>
            </w:r>
            <w:proofErr w:type="spellEnd"/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L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ong</w:t>
            </w:r>
          </w:p>
        </w:tc>
        <w:tc>
          <w:tcPr>
            <w:tcW w:w="3000" w:type="dxa"/>
            <w:shd w:val="clear" w:color="auto" w:fill="FFFFFF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 xml:space="preserve">CCTTGGACTCTGTGCCCTCA 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ATTCCTCATAGCCCTTCTCG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Rat-Scn5a-Rip</w:t>
            </w:r>
          </w:p>
        </w:tc>
        <w:tc>
          <w:tcPr>
            <w:tcW w:w="300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ATTGTGCCCTGACGAACC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ACCCGGCTACTAGGGTGT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shd w:val="clear" w:color="auto" w:fill="auto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Rat-Scn5a-5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’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UTR</w:t>
            </w:r>
          </w:p>
        </w:tc>
        <w:tc>
          <w:tcPr>
            <w:tcW w:w="3000" w:type="dxa"/>
            <w:shd w:val="clear" w:color="auto" w:fill="FFFFFF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CCGTGGGATGCGGGGATCGC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CGGCGTAGGGCTTGGGGCAG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shd w:val="clear" w:color="auto" w:fill="auto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SimSun" w:hAnsi="SimSun" w:cs="SimSun"/>
                <w:color w:val="000000"/>
                <w:kern w:val="0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Rat-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Scn5a-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CDS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1</w:t>
            </w:r>
          </w:p>
        </w:tc>
        <w:tc>
          <w:tcPr>
            <w:tcW w:w="3000" w:type="dxa"/>
            <w:shd w:val="clear" w:color="auto" w:fill="FFFFFF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SimSun" w:hAnsi="SimSun" w:cs="SimSun"/>
                <w:color w:val="000000"/>
                <w:kern w:val="0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TGAAGGCAGGTGAGAACCCA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AGGAGCCCAGAAAGATGACG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shd w:val="clear" w:color="auto" w:fill="auto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SimSun" w:hAnsi="SimSun" w:cs="SimSun"/>
                <w:color w:val="000000"/>
                <w:kern w:val="0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Rat-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Scn5a-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CDS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2</w:t>
            </w:r>
          </w:p>
        </w:tc>
        <w:tc>
          <w:tcPr>
            <w:tcW w:w="3000" w:type="dxa"/>
            <w:shd w:val="clear" w:color="auto" w:fill="FFFFFF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SimSun" w:hAnsi="SimSun" w:cs="SimSun"/>
                <w:color w:val="000000"/>
                <w:kern w:val="0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CCGCTGGCACATGATGGACT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 xml:space="preserve"> GGTTGTCTGCGCTGAAGGAG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shd w:val="clear" w:color="auto" w:fill="auto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SimSun" w:hAnsi="SimSun" w:cs="SimSun"/>
                <w:color w:val="000000"/>
                <w:kern w:val="0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Rat-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Scn5a-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CDS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3</w:t>
            </w:r>
          </w:p>
        </w:tc>
        <w:tc>
          <w:tcPr>
            <w:tcW w:w="3000" w:type="dxa"/>
            <w:shd w:val="clear" w:color="auto" w:fill="FFFFFF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SimSun" w:hAnsi="SimSun" w:cs="SimSun"/>
                <w:color w:val="000000"/>
                <w:kern w:val="0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AGCAAACAGGAATCCCAAGT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AACTGTCCTCAGGGGTCTCA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shd w:val="clear" w:color="auto" w:fill="auto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SimSun" w:hAnsi="SimSun" w:cs="SimSun"/>
                <w:color w:val="000000"/>
                <w:kern w:val="0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lastRenderedPageBreak/>
              <w:t>Rat-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Scn5a-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CDS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4</w:t>
            </w:r>
          </w:p>
        </w:tc>
        <w:tc>
          <w:tcPr>
            <w:tcW w:w="3000" w:type="dxa"/>
            <w:shd w:val="clear" w:color="auto" w:fill="FFFFFF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SimSun" w:hAnsi="SimSun" w:cs="SimSun"/>
                <w:color w:val="000000"/>
                <w:kern w:val="0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GGGGACCTGCCTCTGAACTA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CTGCTCCTCATACCCTCTGG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shd w:val="clear" w:color="auto" w:fill="auto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SimSun" w:hAnsi="SimSun" w:cs="SimSun"/>
                <w:color w:val="000000"/>
                <w:kern w:val="0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Rat-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Scn5a-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CDS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5</w:t>
            </w:r>
          </w:p>
        </w:tc>
        <w:tc>
          <w:tcPr>
            <w:tcW w:w="3000" w:type="dxa"/>
            <w:shd w:val="clear" w:color="auto" w:fill="FFFFFF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SimSun" w:hAnsi="SimSun" w:cs="SimSun"/>
                <w:color w:val="000000"/>
                <w:kern w:val="0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TCTTCGACTTTGTGGTGGTC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AAGAGGGCGGGCAGGGACAT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SimSun" w:hAnsi="SimSun" w:cs="SimSun"/>
                <w:color w:val="000000"/>
                <w:kern w:val="0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Rat-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Scn5a-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CDS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6</w:t>
            </w:r>
          </w:p>
        </w:tc>
        <w:tc>
          <w:tcPr>
            <w:tcW w:w="300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SimSun" w:hAnsi="SimSun" w:cs="SimSun"/>
                <w:color w:val="000000"/>
                <w:kern w:val="0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CGCCAAACCCAACCAGATAA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CTCCTCAGGGTGGTGGTGAT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SimSun" w:hAnsi="SimSun" w:cs="SimSun"/>
                <w:color w:val="000000"/>
                <w:kern w:val="0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Rat-Scn5a-3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’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UTR-1</w:t>
            </w:r>
          </w:p>
        </w:tc>
        <w:tc>
          <w:tcPr>
            <w:tcW w:w="300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SimSun" w:hAnsi="SimSun" w:cs="SimSun"/>
                <w:color w:val="000000"/>
                <w:kern w:val="0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 xml:space="preserve">TGAGGTGGAATGGGAAAC  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CTTGCTCAGGGTTAAGGAG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SimSun" w:hAnsi="SimSun" w:cs="SimSun"/>
                <w:color w:val="000000"/>
                <w:kern w:val="0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Rat-Scn5a-3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’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UTR-2</w:t>
            </w:r>
          </w:p>
        </w:tc>
        <w:tc>
          <w:tcPr>
            <w:tcW w:w="300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SimSun" w:hAnsi="SimSun" w:cs="SimSun"/>
                <w:color w:val="000000"/>
                <w:kern w:val="0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 xml:space="preserve">ACATGCTAGGGCGGGACA  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AGGTGAAGCCTGACTAGAAAA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vAlign w:val="center"/>
          </w:tcPr>
          <w:p w:rsidR="00C354E5" w:rsidRDefault="00B13101">
            <w:pPr>
              <w:jc w:val="left"/>
              <w:textAlignment w:val="center"/>
              <w:rPr>
                <w:rFonts w:ascii="SimSun" w:hAnsi="SimSun" w:cs="SimSun"/>
                <w:color w:val="000000"/>
                <w:kern w:val="0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Rat-Scn5a-3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’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UTR-3</w:t>
            </w:r>
          </w:p>
        </w:tc>
        <w:tc>
          <w:tcPr>
            <w:tcW w:w="300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SimSun" w:hAnsi="SimSun" w:cs="SimSun"/>
                <w:color w:val="000000"/>
                <w:kern w:val="0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 xml:space="preserve">TTCTGCCCTTCCTTCCTC  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CTCTTCCCTCAGCCTTTG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vAlign w:val="center"/>
          </w:tcPr>
          <w:p w:rsidR="00C354E5" w:rsidRDefault="00B13101">
            <w:pPr>
              <w:jc w:val="left"/>
              <w:textAlignment w:val="center"/>
              <w:rPr>
                <w:rFonts w:ascii="SimSun" w:hAnsi="SimSun" w:cs="SimSun"/>
                <w:color w:val="000000"/>
                <w:kern w:val="0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Rat-Scn5a-3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’</w:t>
            </w: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UTR-4</w:t>
            </w:r>
          </w:p>
        </w:tc>
        <w:tc>
          <w:tcPr>
            <w:tcW w:w="300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SimSun" w:hAnsi="SimSun" w:cs="SimSun"/>
                <w:color w:val="000000"/>
                <w:kern w:val="0"/>
                <w:szCs w:val="21"/>
                <w:lang w:eastAsia="zh-CN"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 xml:space="preserve">CCACTGGGACTCCAACTC  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AGAAGACGCCTGGGATAG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Mouse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-</w:t>
            </w:r>
            <w:proofErr w:type="spellStart"/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G</w:t>
            </w: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apdh</w:t>
            </w:r>
            <w:proofErr w:type="spellEnd"/>
          </w:p>
        </w:tc>
        <w:tc>
          <w:tcPr>
            <w:tcW w:w="300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AGGTCAATGAAGGGGTCGTT</w:t>
            </w:r>
          </w:p>
          <w:p w:rsidR="00C354E5" w:rsidRDefault="00C354E5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  <w:t>AAATGGTGAAGGTCGGTGTG</w:t>
            </w:r>
          </w:p>
          <w:p w:rsidR="00C354E5" w:rsidRDefault="00C354E5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</w:p>
        </w:tc>
      </w:tr>
      <w:tr w:rsidR="00C354E5">
        <w:trPr>
          <w:trHeight w:hRule="exact" w:val="397"/>
        </w:trPr>
        <w:tc>
          <w:tcPr>
            <w:tcW w:w="1571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Mouse-Nup35</w:t>
            </w:r>
          </w:p>
        </w:tc>
        <w:tc>
          <w:tcPr>
            <w:tcW w:w="300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CCACTCCCGCTGAGTTTTGA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TTGATCGAGGTTGCGGAGTC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Mouse-Nup37</w:t>
            </w:r>
          </w:p>
        </w:tc>
        <w:tc>
          <w:tcPr>
            <w:tcW w:w="300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AGCTCTTCCTTGTGACCTCG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ATCTTCGCAATCCACGGTGT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Mouse-Nup43</w:t>
            </w:r>
          </w:p>
        </w:tc>
        <w:tc>
          <w:tcPr>
            <w:tcW w:w="300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ACAGCAGTACACTCCATGCC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GCCACCGGTAGCTACAACAT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Mouse-Nup50</w:t>
            </w:r>
          </w:p>
        </w:tc>
        <w:tc>
          <w:tcPr>
            <w:tcW w:w="300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TTGGGCTCGTTAAGCTCTGG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CTTGGGTGGCTCGTCATTCT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Mouse-Nup54</w:t>
            </w:r>
          </w:p>
        </w:tc>
        <w:tc>
          <w:tcPr>
            <w:tcW w:w="300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TCTACTACCTCGGCGACTCC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TGTTGGGGCTGAAAAGCTGA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Mouse-Nup62</w:t>
            </w:r>
          </w:p>
        </w:tc>
        <w:tc>
          <w:tcPr>
            <w:tcW w:w="300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GGTGTGAGCGGAGAGTGAAG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CAAATGTAAAGCCGCCAGCA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Mouse-Nup85</w:t>
            </w:r>
          </w:p>
        </w:tc>
        <w:tc>
          <w:tcPr>
            <w:tcW w:w="300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CTTTGGCAGCTGTCTGTGAG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ATCCAAGTTACTGCGGGCTC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Mouse-Nup88</w:t>
            </w:r>
          </w:p>
        </w:tc>
        <w:tc>
          <w:tcPr>
            <w:tcW w:w="300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GTCGAGAGGAAAGGGTTTCTCA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CGTTGCCTAGATGTCGCAGT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Mouse-Nup93</w:t>
            </w:r>
          </w:p>
        </w:tc>
        <w:tc>
          <w:tcPr>
            <w:tcW w:w="300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CCGTGCACCCCATTTAAGAG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GTCACTGCAGCTCTCCTACC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Mouse-Nup98</w:t>
            </w:r>
          </w:p>
        </w:tc>
        <w:tc>
          <w:tcPr>
            <w:tcW w:w="300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GGCCCTATTCATGGGACGTT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GGTGCTGACCTTGGGTTTCT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Mouse-Nup107</w:t>
            </w:r>
          </w:p>
        </w:tc>
        <w:tc>
          <w:tcPr>
            <w:tcW w:w="300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ATGGACAGGAGTGGCTTCGG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GGGTGTCTCAGTAGGCTTCG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Mouse-Nup133</w:t>
            </w:r>
          </w:p>
        </w:tc>
        <w:tc>
          <w:tcPr>
            <w:tcW w:w="300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CATGTTTCCGAGCGTCTCCT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ATCCCAGAGACAGACCCCTC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Mouse-Nup153</w:t>
            </w:r>
          </w:p>
        </w:tc>
        <w:tc>
          <w:tcPr>
            <w:tcW w:w="300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ACAGATGACCTCTCTGGGCA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TCACAAGGAGCACTTCGCTT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Mouse-Nup155</w:t>
            </w:r>
          </w:p>
        </w:tc>
        <w:tc>
          <w:tcPr>
            <w:tcW w:w="300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CAGCGTAGCATTGAGCTCGT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AAGGCACGCCGATTTCATTC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Mouse-Nup160</w:t>
            </w:r>
          </w:p>
        </w:tc>
        <w:tc>
          <w:tcPr>
            <w:tcW w:w="300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TGACACTAACAACAAGTTCCCCA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GAGCGTTGGCGTGTAAGTTG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Mouse-Nup188</w:t>
            </w:r>
          </w:p>
        </w:tc>
        <w:tc>
          <w:tcPr>
            <w:tcW w:w="300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TGGCAGCGGTTGTTAGAAGG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CAGCTCCTTCAGAGGTGACG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Mouse-Nup205</w:t>
            </w:r>
          </w:p>
        </w:tc>
        <w:tc>
          <w:tcPr>
            <w:tcW w:w="300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GTTGGCGGTAAATTCGGCTG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GGATCGCAACACCCTCTGAA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Mouse-Nup210</w:t>
            </w:r>
          </w:p>
        </w:tc>
        <w:tc>
          <w:tcPr>
            <w:tcW w:w="300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ATCTCCGGCTGCTTTCAACA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CCCTGCACATTGCCTAGTGA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Mouse-Nup214</w:t>
            </w:r>
          </w:p>
        </w:tc>
        <w:tc>
          <w:tcPr>
            <w:tcW w:w="300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AGTGGCATTCTGAGTAGAGCC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AGAACTGGCTGTGAAGGAAGG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Mouse-Ndc1</w:t>
            </w:r>
          </w:p>
        </w:tc>
        <w:tc>
          <w:tcPr>
            <w:tcW w:w="300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GGTTGAGTCTGTTCAGGCGA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AAAACGCGCCAAAGGATGTC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Mouse-Rae1</w:t>
            </w:r>
          </w:p>
        </w:tc>
        <w:tc>
          <w:tcPr>
            <w:tcW w:w="300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ACTTGCCGTCTCTCCATTCAG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GGCTATTTCCTGAGGAGTTGGG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Mouse-NupL1</w:t>
            </w:r>
          </w:p>
        </w:tc>
        <w:tc>
          <w:tcPr>
            <w:tcW w:w="300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TTCGGCTCAGGTATTGGCAC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CAGTGACTGCTCAGAACTGGAT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Mouse-NupL2</w:t>
            </w:r>
          </w:p>
        </w:tc>
        <w:tc>
          <w:tcPr>
            <w:tcW w:w="300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GCAGAGGCTTTGGGTCATCT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AACAGAGTTTAGCTGAAATATTGGG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Mouse-DDx19a</w:t>
            </w:r>
          </w:p>
        </w:tc>
        <w:tc>
          <w:tcPr>
            <w:tcW w:w="300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AGCATCTCTGCAGGTCGGC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TCATCGACTTGACAGCGGC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lastRenderedPageBreak/>
              <w:t>Mouse-Pom121</w:t>
            </w:r>
          </w:p>
        </w:tc>
        <w:tc>
          <w:tcPr>
            <w:tcW w:w="300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GCCTCGCGCTCTACCTG</w:t>
            </w:r>
          </w:p>
        </w:tc>
        <w:tc>
          <w:tcPr>
            <w:tcW w:w="3480" w:type="dxa"/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ACCGTTGACTGGTGACTTGG</w:t>
            </w:r>
          </w:p>
        </w:tc>
      </w:tr>
      <w:tr w:rsidR="00C354E5">
        <w:trPr>
          <w:trHeight w:hRule="exact" w:val="397"/>
        </w:trPr>
        <w:tc>
          <w:tcPr>
            <w:tcW w:w="1571" w:type="dxa"/>
            <w:tcBorders>
              <w:bottom w:val="single" w:sz="4" w:space="0" w:color="auto"/>
            </w:tcBorders>
            <w:vAlign w:val="center"/>
          </w:tcPr>
          <w:p w:rsidR="00C354E5" w:rsidRDefault="00B13101">
            <w:pPr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Mouse-</w:t>
            </w:r>
            <w:proofErr w:type="spellStart"/>
            <w:r>
              <w:rPr>
                <w:rFonts w:ascii="Times New Roman" w:hAnsi="Times New Roman" w:cs="Times New Roman" w:hint="eastAsia"/>
                <w:b/>
                <w:color w:val="000000"/>
                <w:kern w:val="0"/>
                <w:sz w:val="15"/>
                <w:szCs w:val="15"/>
                <w:lang w:eastAsia="zh-CN" w:bidi="ar"/>
              </w:rPr>
              <w:t>Aaas</w:t>
            </w:r>
            <w:proofErr w:type="spellEnd"/>
          </w:p>
        </w:tc>
        <w:tc>
          <w:tcPr>
            <w:tcW w:w="3000" w:type="dxa"/>
            <w:tcBorders>
              <w:bottom w:val="single" w:sz="4" w:space="0" w:color="auto"/>
            </w:tcBorders>
            <w:vAlign w:val="center"/>
          </w:tcPr>
          <w:p w:rsidR="00C354E5" w:rsidRDefault="00B13101">
            <w:pPr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  <w:lang w:eastAsia="zh-CN" w:bidi="ar"/>
              </w:rPr>
              <w:t>CCAGATGGAAACCGACTGCT</w:t>
            </w:r>
          </w:p>
        </w:tc>
        <w:tc>
          <w:tcPr>
            <w:tcW w:w="3480" w:type="dxa"/>
            <w:tcBorders>
              <w:bottom w:val="single" w:sz="4" w:space="0" w:color="auto"/>
            </w:tcBorders>
            <w:vAlign w:val="center"/>
          </w:tcPr>
          <w:p w:rsidR="00C354E5" w:rsidRDefault="00B13101">
            <w:pPr>
              <w:spacing w:line="240" w:lineRule="auto"/>
              <w:jc w:val="left"/>
              <w:textAlignment w:val="center"/>
              <w:rPr>
                <w:rFonts w:ascii="Times New Roman" w:hAnsi="Times New Roman" w:cs="Times New Roman"/>
                <w:b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ascii="SimSun" w:hAnsi="SimSun" w:cs="SimSun" w:hint="eastAsia"/>
                <w:color w:val="000000"/>
                <w:kern w:val="0"/>
                <w:sz w:val="22"/>
                <w:szCs w:val="22"/>
                <w:lang w:eastAsia="zh-CN" w:bidi="ar"/>
              </w:rPr>
              <w:t>AGACGTTCACCACTTGGGTC</w:t>
            </w:r>
          </w:p>
        </w:tc>
      </w:tr>
    </w:tbl>
    <w:p w:rsidR="00C354E5" w:rsidRDefault="00C354E5">
      <w:pPr>
        <w:spacing w:line="240" w:lineRule="auto"/>
        <w:jc w:val="left"/>
        <w:rPr>
          <w:rFonts w:ascii="Times New Roman" w:hAnsi="Times New Roman" w:cs="Times New Roman"/>
        </w:rPr>
      </w:pPr>
    </w:p>
    <w:p w:rsidR="00C354E5" w:rsidRDefault="00B13101">
      <w:pPr>
        <w:spacing w:line="240" w:lineRule="auto"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br w:type="page"/>
      </w:r>
    </w:p>
    <w:p w:rsidR="00C354E5" w:rsidRDefault="00B13101">
      <w:pPr>
        <w:spacing w:line="240" w:lineRule="auto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lastRenderedPageBreak/>
        <w:t>Supplementary figure legends</w:t>
      </w:r>
    </w:p>
    <w:p w:rsidR="00C354E5" w:rsidRDefault="00B13101">
      <w:pPr>
        <w:spacing w:line="240" w:lineRule="auto"/>
        <w:rPr>
          <w:rFonts w:ascii="Times New Roman" w:hAnsi="Times New Roman" w:cs="Times New Roman"/>
          <w:sz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ascii="Times New Roman" w:hAnsi="Times New Roman" w:cs="Times New Roman"/>
          <w:b/>
          <w:bCs/>
          <w:sz w:val="24"/>
          <w:lang w:eastAsia="zh-CN"/>
        </w:rPr>
        <w:t xml:space="preserve">1. The mRNA levels of </w:t>
      </w:r>
      <w:r>
        <w:rPr>
          <w:rFonts w:ascii="Times New Roman" w:hAnsi="Times New Roman" w:cs="Times New Roman" w:hint="eastAsia"/>
          <w:b/>
          <w:bCs/>
          <w:sz w:val="24"/>
          <w:lang w:eastAsia="zh-CN"/>
        </w:rPr>
        <w:t>n</w:t>
      </w:r>
      <w:r>
        <w:rPr>
          <w:rFonts w:ascii="Times New Roman" w:hAnsi="Times New Roman" w:cs="Times New Roman"/>
          <w:b/>
          <w:bCs/>
          <w:sz w:val="24"/>
          <w:lang w:eastAsia="zh-CN"/>
        </w:rPr>
        <w:t>ucleoporins in ventricular tissues from myocardial infarction in mice.</w:t>
      </w:r>
      <w:r>
        <w:rPr>
          <w:rFonts w:ascii="Times New Roman" w:hAnsi="Times New Roman" w:cs="Times New Roman"/>
          <w:sz w:val="24"/>
          <w:lang w:eastAsia="zh-CN"/>
        </w:rPr>
        <w:t xml:space="preserve"> </w:t>
      </w:r>
    </w:p>
    <w:p w:rsidR="00C354E5" w:rsidRDefault="00B13101">
      <w:pPr>
        <w:spacing w:line="240" w:lineRule="auto"/>
        <w:rPr>
          <w:rFonts w:ascii="Times New Roman" w:hAnsi="Times New Roman" w:cs="Times New Roman"/>
          <w:sz w:val="24"/>
          <w:lang w:eastAsia="zh-CN"/>
        </w:rPr>
      </w:pPr>
      <w:r>
        <w:rPr>
          <w:rFonts w:ascii="Times New Roman" w:hAnsi="Times New Roman" w:cs="Times New Roman"/>
          <w:sz w:val="24"/>
          <w:lang w:eastAsia="zh-CN"/>
        </w:rPr>
        <w:t xml:space="preserve">(A) </w:t>
      </w:r>
      <w:r>
        <w:rPr>
          <w:rFonts w:ascii="Times New Roman" w:hAnsi="Times New Roman" w:cs="Times New Roman"/>
          <w:sz w:val="24"/>
          <w:lang w:eastAsia="zh-CN"/>
        </w:rPr>
        <w:t xml:space="preserve">The </w:t>
      </w:r>
      <w:r>
        <w:rPr>
          <w:rFonts w:ascii="Times New Roman" w:hAnsi="Times New Roman" w:cs="Times New Roman" w:hint="eastAsia"/>
          <w:sz w:val="24"/>
          <w:lang w:eastAsia="zh-CN"/>
        </w:rPr>
        <w:t>mRNA</w:t>
      </w:r>
      <w:r>
        <w:rPr>
          <w:rFonts w:ascii="Times New Roman" w:hAnsi="Times New Roman" w:cs="Times New Roman"/>
          <w:sz w:val="24"/>
          <w:lang w:eastAsia="zh-CN"/>
        </w:rPr>
        <w:t xml:space="preserve"> levels of nucleoporin gene</w:t>
      </w:r>
      <w:r>
        <w:rPr>
          <w:rFonts w:ascii="Times New Roman" w:hAnsi="Times New Roman" w:cs="Times New Roman" w:hint="eastAsia"/>
          <w:sz w:val="24"/>
          <w:lang w:eastAsia="zh-CN"/>
        </w:rPr>
        <w:t>s</w:t>
      </w:r>
      <w:r>
        <w:rPr>
          <w:rFonts w:ascii="Times New Roman" w:hAnsi="Times New Roman" w:cs="Times New Roman"/>
          <w:sz w:val="24"/>
          <w:lang w:eastAsia="zh-CN"/>
        </w:rPr>
        <w:t xml:space="preserve"> between the sham and myocardial infa</w:t>
      </w:r>
      <w:r>
        <w:rPr>
          <w:rFonts w:ascii="Times New Roman" w:hAnsi="Times New Roman" w:cs="Times New Roman" w:hint="eastAsia"/>
          <w:sz w:val="24"/>
          <w:lang w:eastAsia="zh-CN"/>
        </w:rPr>
        <w:t>r</w:t>
      </w:r>
      <w:r>
        <w:rPr>
          <w:rFonts w:ascii="Times New Roman" w:hAnsi="Times New Roman" w:cs="Times New Roman"/>
          <w:sz w:val="24"/>
          <w:lang w:eastAsia="zh-CN"/>
        </w:rPr>
        <w:t xml:space="preserve">cted ventricle tissues in mice, were estimated by </w:t>
      </w:r>
      <w:r>
        <w:rPr>
          <w:rFonts w:ascii="Times New Roman" w:hAnsi="Times New Roman" w:cs="Times New Roman" w:hint="eastAsia"/>
          <w:sz w:val="24"/>
          <w:lang w:eastAsia="zh-CN"/>
        </w:rPr>
        <w:t>RT-PCR</w:t>
      </w:r>
      <w:proofErr w:type="gramStart"/>
      <w:r>
        <w:rPr>
          <w:rFonts w:ascii="Times New Roman" w:hAnsi="Times New Roman" w:cs="Times New Roman" w:hint="eastAsia"/>
          <w:sz w:val="24"/>
          <w:lang w:eastAsia="zh-CN"/>
        </w:rPr>
        <w:t>.</w:t>
      </w:r>
      <w:r>
        <w:rPr>
          <w:rFonts w:ascii="Times New Roman" w:hAnsi="Times New Roman" w:cs="Times New Roman"/>
          <w:sz w:val="24"/>
          <w:lang w:eastAsia="zh-CN"/>
        </w:rPr>
        <w:t>.</w:t>
      </w:r>
      <w:proofErr w:type="gramEnd"/>
      <w:r>
        <w:rPr>
          <w:rFonts w:ascii="Times New Roman" w:hAnsi="Times New Roman" w:cs="Times New Roman" w:hint="eastAsia"/>
          <w:sz w:val="24"/>
          <w:lang w:eastAsia="zh-CN"/>
        </w:rPr>
        <w:t xml:space="preserve"> *,</w:t>
      </w:r>
      <w:r>
        <w:rPr>
          <w:rFonts w:ascii="Times New Roman" w:hAnsi="Times New Roman" w:cs="Times New Roman" w:hint="eastAsia"/>
          <w:i/>
          <w:iCs/>
          <w:sz w:val="24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4"/>
          <w:lang w:eastAsia="zh-CN"/>
        </w:rPr>
        <w:t>P</w:t>
      </w:r>
      <w:r>
        <w:rPr>
          <w:rFonts w:ascii="Times New Roman" w:hAnsi="Times New Roman" w:cs="Times New Roman" w:hint="eastAsia"/>
          <w:sz w:val="24"/>
          <w:lang w:eastAsia="zh-CN"/>
        </w:rPr>
        <w:t xml:space="preserve"> &lt; 0.05.</w:t>
      </w:r>
      <w:r>
        <w:rPr>
          <w:rFonts w:ascii="Times New Roman" w:hAnsi="Times New Roman" w:cs="Times New Roman" w:hint="eastAsia"/>
          <w:sz w:val="24"/>
          <w:lang w:eastAsia="zh-CN"/>
        </w:rPr>
        <w:t xml:space="preserve"> </w:t>
      </w:r>
      <w:r>
        <w:rPr>
          <w:rFonts w:ascii="Times New Roman" w:hAnsi="Times New Roman" w:cs="Times New Roman"/>
          <w:sz w:val="24"/>
          <w:lang w:eastAsia="zh-CN"/>
        </w:rPr>
        <w:t>(</w:t>
      </w:r>
      <w:r>
        <w:rPr>
          <w:rFonts w:ascii="Times New Roman" w:hAnsi="Times New Roman" w:cs="Times New Roman" w:hint="eastAsia"/>
          <w:sz w:val="24"/>
          <w:lang w:eastAsia="zh-CN"/>
        </w:rPr>
        <w:t>B</w:t>
      </w:r>
      <w:r>
        <w:rPr>
          <w:rFonts w:ascii="Times New Roman" w:hAnsi="Times New Roman" w:cs="Times New Roman"/>
          <w:sz w:val="24"/>
          <w:lang w:eastAsia="zh-CN"/>
        </w:rPr>
        <w:t>)</w:t>
      </w:r>
      <w:r>
        <w:rPr>
          <w:rFonts w:ascii="Times New Roman" w:hAnsi="Times New Roman" w:cs="Times New Roman" w:hint="eastAsia"/>
          <w:sz w:val="24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4"/>
          <w:lang w:eastAsia="zh-CN"/>
        </w:rPr>
        <w:t>Data mining f</w:t>
      </w:r>
      <w:r>
        <w:rPr>
          <w:rFonts w:ascii="Times New Roman" w:hAnsi="Times New Roman" w:cs="Times New Roman" w:hint="eastAsia"/>
          <w:sz w:val="24"/>
          <w:lang w:eastAsia="zh-CN"/>
        </w:rPr>
        <w:t xml:space="preserve">rom 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GSE83350</w:t>
      </w:r>
      <w:r>
        <w:rPr>
          <w:rFonts w:ascii="Times New Roman" w:hAnsi="Times New Roman" w:cs="Times New Roman"/>
          <w:sz w:val="24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4"/>
          <w:lang w:eastAsia="zh-CN"/>
        </w:rPr>
        <w:t xml:space="preserve">showing the </w:t>
      </w:r>
      <w:r>
        <w:rPr>
          <w:rFonts w:ascii="Times New Roman" w:hAnsi="Times New Roman" w:cs="Times New Roman"/>
          <w:sz w:val="24"/>
          <w:lang w:eastAsia="zh-CN"/>
        </w:rPr>
        <w:t xml:space="preserve">mRNA levels of nucleoporin genes between the sham and myocardial infarcted ventricle tissues in mice. </w:t>
      </w:r>
    </w:p>
    <w:p w:rsidR="00C354E5" w:rsidRDefault="00C354E5">
      <w:pPr>
        <w:spacing w:line="240" w:lineRule="auto"/>
        <w:rPr>
          <w:rFonts w:ascii="Times New Roman" w:hAnsi="Times New Roman" w:cs="Times New Roman"/>
          <w:sz w:val="24"/>
        </w:rPr>
      </w:pPr>
    </w:p>
    <w:p w:rsidR="00C354E5" w:rsidRDefault="00B13101">
      <w:pPr>
        <w:spacing w:line="24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ascii="Times New Roman" w:hAnsi="Times New Roman" w:cs="Times New Roman" w:hint="eastAsia"/>
          <w:b/>
          <w:bCs/>
          <w:sz w:val="24"/>
          <w:lang w:eastAsia="zh-CN"/>
        </w:rPr>
        <w:t>2</w:t>
      </w:r>
      <w:r>
        <w:rPr>
          <w:rFonts w:ascii="Times New Roman" w:hAnsi="Times New Roman" w:cs="Times New Roman"/>
          <w:b/>
          <w:bCs/>
          <w:sz w:val="24"/>
          <w:lang w:eastAsia="zh-CN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lang w:eastAsia="zh-CN"/>
        </w:rPr>
        <w:t xml:space="preserve">Overexpression </w:t>
      </w:r>
      <w:r>
        <w:rPr>
          <w:rFonts w:ascii="Times New Roman" w:hAnsi="Times New Roman" w:cs="Times New Roman"/>
          <w:b/>
          <w:bCs/>
          <w:sz w:val="24"/>
        </w:rPr>
        <w:t>of Nup</w:t>
      </w:r>
      <w:r>
        <w:rPr>
          <w:rFonts w:ascii="Times New Roman" w:hAnsi="Times New Roman" w:cs="Times New Roman"/>
          <w:b/>
          <w:bCs/>
          <w:sz w:val="24"/>
          <w:lang w:eastAsia="zh-CN"/>
        </w:rPr>
        <w:t xml:space="preserve">107 </w:t>
      </w:r>
      <w:r>
        <w:rPr>
          <w:rFonts w:ascii="Times New Roman" w:hAnsi="Times New Roman" w:cs="Times New Roman" w:hint="eastAsia"/>
          <w:b/>
          <w:bCs/>
          <w:sz w:val="24"/>
          <w:lang w:eastAsia="zh-CN"/>
        </w:rPr>
        <w:t xml:space="preserve">in NRVMs </w:t>
      </w:r>
      <w:r>
        <w:rPr>
          <w:rFonts w:ascii="Times New Roman" w:hAnsi="Times New Roman" w:cs="Times New Roman"/>
          <w:b/>
          <w:bCs/>
          <w:sz w:val="24"/>
          <w:lang w:eastAsia="zh-CN"/>
        </w:rPr>
        <w:t>by adenovirus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</w:p>
    <w:p w:rsidR="00C354E5" w:rsidRDefault="00B13101">
      <w:pPr>
        <w:spacing w:line="240" w:lineRule="auto"/>
        <w:rPr>
          <w:rFonts w:ascii="Times New Roman" w:hAnsi="Times New Roman" w:cs="Times New Roman"/>
          <w:sz w:val="24"/>
          <w:lang w:eastAsia="zh-CN"/>
        </w:rPr>
      </w:pPr>
      <w:r>
        <w:rPr>
          <w:rFonts w:ascii="Times New Roman" w:hAnsi="Times New Roman" w:cs="Times New Roman"/>
          <w:sz w:val="24"/>
          <w:lang w:eastAsia="zh-CN"/>
        </w:rPr>
        <w:t>(A) Fluorescence imaging of NRVMs infected with Ad-Nup107 or Ad-GFP. Infected cells</w:t>
      </w:r>
      <w:r>
        <w:rPr>
          <w:rFonts w:ascii="Times New Roman" w:hAnsi="Times New Roman" w:cs="Times New Roman" w:hint="eastAsia"/>
          <w:sz w:val="24"/>
          <w:lang w:eastAsia="zh-CN"/>
        </w:rPr>
        <w:t xml:space="preserve">, </w:t>
      </w:r>
      <w:r>
        <w:rPr>
          <w:rFonts w:ascii="Times New Roman" w:hAnsi="Times New Roman" w:cs="Times New Roman"/>
          <w:sz w:val="24"/>
          <w:lang w:eastAsia="zh-CN"/>
        </w:rPr>
        <w:t>green</w:t>
      </w:r>
      <w:r>
        <w:rPr>
          <w:rFonts w:ascii="Times New Roman" w:hAnsi="Times New Roman" w:cs="Times New Roman" w:hint="eastAsia"/>
          <w:sz w:val="24"/>
          <w:lang w:eastAsia="zh-CN"/>
        </w:rPr>
        <w:t xml:space="preserve">; </w:t>
      </w:r>
      <w:r>
        <w:rPr>
          <w:rFonts w:ascii="Times New Roman" w:hAnsi="Times New Roman" w:cs="Times New Roman"/>
          <w:sz w:val="24"/>
          <w:lang w:eastAsia="zh-CN"/>
        </w:rPr>
        <w:t>nucleus</w:t>
      </w:r>
      <w:r>
        <w:rPr>
          <w:rFonts w:ascii="Times New Roman" w:hAnsi="Times New Roman" w:cs="Times New Roman" w:hint="eastAsia"/>
          <w:sz w:val="24"/>
          <w:lang w:eastAsia="zh-CN"/>
        </w:rPr>
        <w:t xml:space="preserve">, </w:t>
      </w:r>
      <w:r>
        <w:rPr>
          <w:rFonts w:ascii="Times New Roman" w:hAnsi="Times New Roman" w:cs="Times New Roman"/>
          <w:sz w:val="24"/>
          <w:lang w:eastAsia="zh-CN"/>
        </w:rPr>
        <w:t xml:space="preserve">blue. Scale bar: </w:t>
      </w:r>
      <w:r>
        <w:rPr>
          <w:rFonts w:ascii="Times New Roman" w:hAnsi="Times New Roman" w:cs="Times New Roman" w:hint="eastAsia"/>
          <w:sz w:val="24"/>
          <w:lang w:eastAsia="zh-CN"/>
        </w:rPr>
        <w:t>100</w:t>
      </w:r>
      <w:r>
        <w:rPr>
          <w:rFonts w:ascii="Times New Roman" w:hAnsi="Times New Roman" w:cs="Times New Roman"/>
          <w:sz w:val="24"/>
          <w:lang w:eastAsia="zh-CN"/>
        </w:rPr>
        <w:t xml:space="preserve"> µm.</w:t>
      </w:r>
      <w:bookmarkStart w:id="0" w:name="_GoBack"/>
      <w:bookmarkEnd w:id="0"/>
    </w:p>
    <w:p w:rsidR="00C354E5" w:rsidRDefault="00B13101">
      <w:pPr>
        <w:spacing w:line="240" w:lineRule="auto"/>
        <w:rPr>
          <w:rFonts w:ascii="Times New Roman" w:hAnsi="Times New Roman" w:cs="Times New Roman"/>
          <w:sz w:val="24"/>
          <w:lang w:eastAsia="zh-CN"/>
        </w:rPr>
      </w:pPr>
      <w:r>
        <w:rPr>
          <w:rFonts w:ascii="Times New Roman" w:hAnsi="Times New Roman" w:cs="Times New Roman"/>
          <w:sz w:val="24"/>
          <w:lang w:eastAsia="zh-CN"/>
        </w:rPr>
        <w:t>(B</w:t>
      </w:r>
      <w:r>
        <w:rPr>
          <w:rFonts w:ascii="Times New Roman" w:hAnsi="Times New Roman" w:cs="Times New Roman" w:hint="eastAsia"/>
          <w:sz w:val="24"/>
          <w:lang w:eastAsia="zh-CN"/>
        </w:rPr>
        <w:t>, C</w:t>
      </w:r>
      <w:r>
        <w:rPr>
          <w:rFonts w:ascii="Times New Roman" w:hAnsi="Times New Roman" w:cs="Times New Roman"/>
          <w:sz w:val="24"/>
          <w:lang w:eastAsia="zh-CN"/>
        </w:rPr>
        <w:t>) Western blotting analysis showing that the Nup107 was markedly</w:t>
      </w:r>
      <w:r>
        <w:rPr>
          <w:rFonts w:ascii="Times New Roman" w:hAnsi="Times New Roman" w:cs="Times New Roman"/>
          <w:sz w:val="24"/>
          <w:lang w:eastAsia="zh-CN"/>
        </w:rPr>
        <w:t xml:space="preserve"> increased.</w:t>
      </w:r>
    </w:p>
    <w:p w:rsidR="00C354E5" w:rsidRDefault="00C354E5">
      <w:pPr>
        <w:spacing w:line="240" w:lineRule="auto"/>
        <w:rPr>
          <w:rFonts w:ascii="Times New Roman" w:hAnsi="Times New Roman" w:cs="Times New Roman"/>
          <w:sz w:val="24"/>
          <w:lang w:eastAsia="zh-CN"/>
        </w:rPr>
      </w:pPr>
    </w:p>
    <w:p w:rsidR="00C354E5" w:rsidRDefault="00B13101">
      <w:pPr>
        <w:spacing w:line="240" w:lineRule="auto"/>
        <w:rPr>
          <w:rFonts w:ascii="Times New Roman" w:hAnsi="Times New Roman" w:cs="Times New Roman"/>
          <w:sz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</w:rPr>
        <w:t>Figu</w:t>
      </w:r>
      <w:r>
        <w:rPr>
          <w:rFonts w:ascii="Times New Roman" w:hAnsi="Times New Roman" w:cs="Times New Roman"/>
          <w:b/>
          <w:bCs/>
          <w:sz w:val="24"/>
          <w:lang w:eastAsia="zh-CN"/>
        </w:rPr>
        <w:t>re S</w:t>
      </w:r>
      <w:r>
        <w:rPr>
          <w:rFonts w:ascii="Times New Roman" w:hAnsi="Times New Roman" w:cs="Times New Roman" w:hint="eastAsia"/>
          <w:b/>
          <w:bCs/>
          <w:sz w:val="24"/>
          <w:lang w:eastAsia="zh-CN"/>
        </w:rPr>
        <w:t>3</w:t>
      </w:r>
      <w:r>
        <w:rPr>
          <w:rFonts w:ascii="Times New Roman" w:hAnsi="Times New Roman" w:cs="Times New Roman"/>
          <w:b/>
          <w:bCs/>
          <w:sz w:val="24"/>
          <w:lang w:eastAsia="zh-CN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lang w:eastAsia="zh-CN"/>
        </w:rPr>
        <w:t>S</w:t>
      </w:r>
      <w:r>
        <w:rPr>
          <w:rFonts w:ascii="Times New Roman" w:hAnsi="Times New Roman" w:cs="Times New Roman"/>
          <w:b/>
          <w:bCs/>
          <w:sz w:val="24"/>
          <w:lang w:eastAsia="zh-CN"/>
        </w:rPr>
        <w:t xml:space="preserve">chematic diagram of </w:t>
      </w:r>
      <w:r>
        <w:rPr>
          <w:rFonts w:ascii="Times New Roman" w:hAnsi="Times New Roman" w:cs="Times New Roman" w:hint="eastAsia"/>
          <w:b/>
          <w:bCs/>
          <w:sz w:val="24"/>
          <w:lang w:eastAsia="zh-CN"/>
        </w:rPr>
        <w:t>Nup107</w:t>
      </w:r>
      <w:r>
        <w:rPr>
          <w:rFonts w:ascii="Times New Roman" w:hAnsi="Times New Roman" w:cs="Times New Roman"/>
          <w:b/>
          <w:bCs/>
          <w:sz w:val="24"/>
          <w:lang w:eastAsia="zh-CN"/>
        </w:rPr>
        <w:t xml:space="preserve"> truncated mutants.</w:t>
      </w:r>
    </w:p>
    <w:p w:rsidR="00C354E5" w:rsidRDefault="00B13101">
      <w:pPr>
        <w:spacing w:line="240" w:lineRule="auto"/>
        <w:rPr>
          <w:rFonts w:ascii="Times New Roman" w:hAnsi="Times New Roman" w:cs="Times New Roman"/>
          <w:sz w:val="24"/>
          <w:lang w:eastAsia="zh-CN"/>
        </w:rPr>
      </w:pPr>
      <w:r>
        <w:rPr>
          <w:rFonts w:ascii="Times New Roman" w:hAnsi="Times New Roman" w:cs="Times New Roman" w:hint="eastAsia"/>
          <w:sz w:val="24"/>
          <w:lang w:eastAsia="zh-CN"/>
        </w:rPr>
        <w:t>Human Nup107 contains three domains, including the N-terminus, the C-terminus and a conserved domain, which is homologous to Nup84p in yeasts. Different truncates of Nup107 were constru</w:t>
      </w:r>
      <w:r>
        <w:rPr>
          <w:rFonts w:ascii="Times New Roman" w:hAnsi="Times New Roman" w:cs="Times New Roman" w:hint="eastAsia"/>
          <w:sz w:val="24"/>
          <w:lang w:eastAsia="zh-CN"/>
        </w:rPr>
        <w:t>cted as shown in the diagram.</w:t>
      </w:r>
    </w:p>
    <w:p w:rsidR="00C354E5" w:rsidRDefault="00C354E5">
      <w:pPr>
        <w:spacing w:line="240" w:lineRule="auto"/>
        <w:rPr>
          <w:rFonts w:ascii="Times New Roman" w:hAnsi="Times New Roman" w:cs="Times New Roman"/>
          <w:sz w:val="24"/>
          <w:lang w:eastAsia="zh-CN"/>
        </w:rPr>
      </w:pPr>
    </w:p>
    <w:p w:rsidR="00C354E5" w:rsidRDefault="00B13101">
      <w:pPr>
        <w:spacing w:line="240" w:lineRule="auto"/>
        <w:rPr>
          <w:rFonts w:ascii="Times New Roman" w:hAnsi="Times New Roman" w:cs="Times New Roman"/>
          <w:sz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</w:rPr>
        <w:t>Figu</w:t>
      </w:r>
      <w:r>
        <w:rPr>
          <w:rFonts w:ascii="Times New Roman" w:hAnsi="Times New Roman" w:cs="Times New Roman"/>
          <w:b/>
          <w:bCs/>
          <w:sz w:val="24"/>
          <w:lang w:eastAsia="zh-CN"/>
        </w:rPr>
        <w:t>re S</w:t>
      </w:r>
      <w:r>
        <w:rPr>
          <w:rFonts w:ascii="Times New Roman" w:hAnsi="Times New Roman" w:cs="Times New Roman" w:hint="eastAsia"/>
          <w:b/>
          <w:bCs/>
          <w:sz w:val="24"/>
          <w:lang w:eastAsia="zh-CN"/>
        </w:rPr>
        <w:t>4</w:t>
      </w:r>
      <w:r>
        <w:rPr>
          <w:rFonts w:ascii="Times New Roman" w:hAnsi="Times New Roman" w:cs="Times New Roman"/>
          <w:b/>
          <w:bCs/>
          <w:sz w:val="24"/>
          <w:lang w:eastAsia="zh-CN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lang w:eastAsia="zh-CN"/>
        </w:rPr>
        <w:t xml:space="preserve">The paralleled elevation of Nup107 and Nav1.5 in NRVMs </w:t>
      </w:r>
      <w:proofErr w:type="spellStart"/>
      <w:r>
        <w:rPr>
          <w:rFonts w:ascii="Times New Roman" w:hAnsi="Times New Roman" w:cs="Times New Roman" w:hint="eastAsia"/>
          <w:b/>
          <w:bCs/>
          <w:sz w:val="24"/>
          <w:lang w:eastAsia="zh-CN"/>
        </w:rPr>
        <w:t>unpon</w:t>
      </w:r>
      <w:proofErr w:type="spellEnd"/>
      <w:r>
        <w:rPr>
          <w:rFonts w:ascii="Times New Roman" w:hAnsi="Times New Roman" w:cs="Times New Roman" w:hint="eastAsia"/>
          <w:b/>
          <w:bCs/>
          <w:sz w:val="24"/>
          <w:lang w:eastAsia="zh-CN"/>
        </w:rPr>
        <w:t xml:space="preserve"> oxidative insult.</w:t>
      </w:r>
    </w:p>
    <w:p w:rsidR="00C354E5" w:rsidRDefault="00B13101">
      <w:pPr>
        <w:spacing w:line="240" w:lineRule="auto"/>
        <w:rPr>
          <w:rFonts w:ascii="Times New Roman" w:hAnsi="Times New Roman" w:cs="Times New Roman"/>
          <w:sz w:val="24"/>
          <w:lang w:eastAsia="zh-CN"/>
        </w:rPr>
      </w:pPr>
      <w:r>
        <w:rPr>
          <w:rFonts w:ascii="Times New Roman" w:hAnsi="Times New Roman" w:cs="Times New Roman"/>
          <w:sz w:val="24"/>
          <w:lang w:eastAsia="zh-CN"/>
        </w:rPr>
        <w:t xml:space="preserve">Protein expression levels of Nup107 and Nav1.5 in cultured NVRMs subjected to </w:t>
      </w:r>
      <w:r>
        <w:rPr>
          <w:rFonts w:ascii="Times New Roman" w:hAnsi="Times New Roman" w:cs="Times New Roman" w:hint="eastAsia"/>
          <w:sz w:val="24"/>
          <w:lang w:eastAsia="zh-CN"/>
        </w:rPr>
        <w:t>H</w:t>
      </w:r>
      <w:r>
        <w:rPr>
          <w:rFonts w:ascii="Times New Roman" w:hAnsi="Times New Roman" w:cs="Times New Roman" w:hint="eastAsia"/>
          <w:sz w:val="24"/>
          <w:vertAlign w:val="subscript"/>
          <w:lang w:eastAsia="zh-CN"/>
        </w:rPr>
        <w:t>2</w:t>
      </w:r>
      <w:r>
        <w:rPr>
          <w:rFonts w:ascii="Times New Roman" w:hAnsi="Times New Roman" w:cs="Times New Roman" w:hint="eastAsia"/>
          <w:sz w:val="24"/>
          <w:lang w:eastAsia="zh-CN"/>
        </w:rPr>
        <w:t>O</w:t>
      </w:r>
      <w:r>
        <w:rPr>
          <w:rFonts w:ascii="Times New Roman" w:hAnsi="Times New Roman" w:cs="Times New Roman" w:hint="eastAsia"/>
          <w:sz w:val="24"/>
          <w:vertAlign w:val="subscript"/>
          <w:lang w:eastAsia="zh-CN"/>
        </w:rPr>
        <w:t>2</w:t>
      </w:r>
      <w:r>
        <w:rPr>
          <w:rFonts w:ascii="Times New Roman" w:hAnsi="Times New Roman" w:cs="Times New Roman" w:hint="eastAsia"/>
          <w:sz w:val="24"/>
          <w:lang w:eastAsia="zh-CN"/>
        </w:rPr>
        <w:t xml:space="preserve"> insult (100 </w:t>
      </w:r>
      <w:proofErr w:type="spellStart"/>
      <w:r>
        <w:rPr>
          <w:rFonts w:ascii="Times New Roman" w:hAnsi="Times New Roman" w:cs="Times New Roman"/>
          <w:sz w:val="24"/>
          <w:lang w:eastAsia="zh-CN"/>
        </w:rPr>
        <w:t>u</w:t>
      </w:r>
      <w:r>
        <w:rPr>
          <w:rFonts w:ascii="Times New Roman" w:hAnsi="Times New Roman" w:cs="Times New Roman" w:hint="eastAsia"/>
          <w:sz w:val="24"/>
          <w:lang w:eastAsia="zh-CN"/>
        </w:rPr>
        <w:t>M</w:t>
      </w:r>
      <w:proofErr w:type="spellEnd"/>
      <w:r>
        <w:rPr>
          <w:rFonts w:ascii="Times New Roman" w:hAnsi="Times New Roman" w:cs="Times New Roman" w:hint="eastAsia"/>
          <w:sz w:val="24"/>
          <w:lang w:eastAsia="zh-CN"/>
        </w:rPr>
        <w:t>)</w:t>
      </w:r>
      <w:r>
        <w:rPr>
          <w:rFonts w:ascii="Times New Roman" w:hAnsi="Times New Roman" w:cs="Times New Roman"/>
          <w:sz w:val="24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4"/>
          <w:lang w:eastAsia="zh-CN"/>
        </w:rPr>
        <w:t>for 48 h</w:t>
      </w:r>
      <w:r>
        <w:rPr>
          <w:rFonts w:ascii="Times New Roman" w:hAnsi="Times New Roman" w:cs="Times New Roman"/>
          <w:sz w:val="24"/>
          <w:lang w:eastAsia="zh-CN"/>
        </w:rPr>
        <w:t>.</w:t>
      </w:r>
    </w:p>
    <w:p w:rsidR="00C354E5" w:rsidRDefault="00C354E5">
      <w:pPr>
        <w:spacing w:line="240" w:lineRule="auto"/>
        <w:rPr>
          <w:rFonts w:ascii="Times New Roman" w:hAnsi="Times New Roman" w:cs="Times New Roman"/>
          <w:sz w:val="24"/>
          <w:lang w:eastAsia="zh-CN"/>
        </w:rPr>
      </w:pPr>
    </w:p>
    <w:p w:rsidR="00C354E5" w:rsidRDefault="00B13101">
      <w:pPr>
        <w:spacing w:line="240" w:lineRule="auto"/>
        <w:rPr>
          <w:rFonts w:ascii="Times New Roman" w:hAnsi="Times New Roman" w:cs="Times New Roman"/>
          <w:b/>
          <w:bCs/>
          <w:sz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</w:rPr>
        <w:t>Figu</w:t>
      </w:r>
      <w:r>
        <w:rPr>
          <w:rFonts w:ascii="Times New Roman" w:hAnsi="Times New Roman" w:cs="Times New Roman"/>
          <w:b/>
          <w:bCs/>
          <w:sz w:val="24"/>
          <w:lang w:eastAsia="zh-CN"/>
        </w:rPr>
        <w:t>re S</w:t>
      </w:r>
      <w:r>
        <w:rPr>
          <w:rFonts w:ascii="Times New Roman" w:hAnsi="Times New Roman" w:cs="Times New Roman" w:hint="eastAsia"/>
          <w:b/>
          <w:bCs/>
          <w:sz w:val="24"/>
          <w:lang w:eastAsia="zh-CN"/>
        </w:rPr>
        <w:t>5</w:t>
      </w:r>
      <w:r>
        <w:rPr>
          <w:rFonts w:ascii="Times New Roman" w:hAnsi="Times New Roman" w:cs="Times New Roman"/>
          <w:b/>
          <w:bCs/>
          <w:sz w:val="24"/>
          <w:lang w:eastAsia="zh-CN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lang w:eastAsia="zh-CN"/>
        </w:rPr>
        <w:t>The luminescen</w:t>
      </w:r>
      <w:r>
        <w:rPr>
          <w:rFonts w:ascii="Times New Roman" w:hAnsi="Times New Roman" w:cs="Times New Roman" w:hint="eastAsia"/>
          <w:b/>
          <w:bCs/>
          <w:sz w:val="24"/>
          <w:lang w:eastAsia="zh-CN"/>
        </w:rPr>
        <w:t>ce intensities under the overexpression of numerous nucleoporins.</w:t>
      </w:r>
    </w:p>
    <w:p w:rsidR="00C354E5" w:rsidRDefault="00B13101">
      <w:pPr>
        <w:spacing w:line="240" w:lineRule="auto"/>
        <w:rPr>
          <w:rFonts w:ascii="Times New Roman" w:hAnsi="Times New Roman" w:cs="Times New Roman"/>
          <w:sz w:val="24"/>
          <w:lang w:eastAsia="zh-CN"/>
        </w:rPr>
      </w:pPr>
      <w:r>
        <w:rPr>
          <w:rFonts w:ascii="Times New Roman" w:hAnsi="Times New Roman" w:cs="Times New Roman" w:hint="eastAsia"/>
          <w:sz w:val="24"/>
          <w:lang w:eastAsia="zh-CN"/>
        </w:rPr>
        <w:t xml:space="preserve">HEK293 cells overexpressed with the luciferase reporters containing the CDS of </w:t>
      </w:r>
      <w:r>
        <w:rPr>
          <w:rFonts w:ascii="Times New Roman" w:hAnsi="Times New Roman" w:cs="Times New Roman" w:hint="eastAsia"/>
          <w:i/>
          <w:iCs/>
          <w:sz w:val="24"/>
          <w:lang w:eastAsia="zh-CN"/>
        </w:rPr>
        <w:t>Scn5a</w:t>
      </w:r>
      <w:r>
        <w:rPr>
          <w:rFonts w:ascii="Times New Roman" w:hAnsi="Times New Roman" w:cs="Times New Roman" w:hint="eastAsia"/>
          <w:sz w:val="24"/>
          <w:lang w:eastAsia="zh-CN"/>
        </w:rPr>
        <w:t xml:space="preserve"> mRNA, were co-transfected with different nucleoporins for 48 h, followed by the examination of the luminescence intensities. </w:t>
      </w:r>
    </w:p>
    <w:p w:rsidR="00C354E5" w:rsidRDefault="00C354E5">
      <w:pPr>
        <w:spacing w:line="240" w:lineRule="auto"/>
        <w:jc w:val="left"/>
        <w:rPr>
          <w:rFonts w:ascii="Times New Roman" w:hAnsi="Times New Roman" w:cs="Times New Roman"/>
          <w:sz w:val="24"/>
          <w:lang w:eastAsia="zh-CN"/>
        </w:rPr>
      </w:pPr>
    </w:p>
    <w:p w:rsidR="00C354E5" w:rsidRDefault="00B13101">
      <w:pPr>
        <w:spacing w:line="240" w:lineRule="auto"/>
        <w:rPr>
          <w:rFonts w:ascii="Times New Roman" w:hAnsi="Times New Roman" w:cs="Times New Roman"/>
          <w:b/>
          <w:bCs/>
          <w:sz w:val="24"/>
          <w:lang w:eastAsia="zh-CN"/>
        </w:rPr>
      </w:pPr>
      <w:r>
        <w:rPr>
          <w:rFonts w:ascii="Times New Roman" w:hAnsi="Times New Roman" w:cs="Times New Roman"/>
          <w:b/>
          <w:bCs/>
          <w:sz w:val="24"/>
        </w:rPr>
        <w:t>Figu</w:t>
      </w:r>
      <w:r>
        <w:rPr>
          <w:rFonts w:ascii="Times New Roman" w:hAnsi="Times New Roman" w:cs="Times New Roman"/>
          <w:b/>
          <w:bCs/>
          <w:sz w:val="24"/>
          <w:lang w:eastAsia="zh-CN"/>
        </w:rPr>
        <w:t>re S</w:t>
      </w:r>
      <w:r>
        <w:rPr>
          <w:rFonts w:ascii="Times New Roman" w:hAnsi="Times New Roman" w:cs="Times New Roman" w:hint="eastAsia"/>
          <w:b/>
          <w:bCs/>
          <w:sz w:val="24"/>
          <w:lang w:eastAsia="zh-CN"/>
        </w:rPr>
        <w:t>6</w:t>
      </w:r>
      <w:r>
        <w:rPr>
          <w:rFonts w:ascii="Times New Roman" w:hAnsi="Times New Roman" w:cs="Times New Roman"/>
          <w:b/>
          <w:bCs/>
          <w:sz w:val="24"/>
          <w:lang w:eastAsia="zh-CN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4"/>
          <w:lang w:eastAsia="zh-CN"/>
        </w:rPr>
        <w:t>The protein expression of other nucleoporins in infarcted heart tissues.</w:t>
      </w:r>
    </w:p>
    <w:p w:rsidR="00C354E5" w:rsidRDefault="00B13101">
      <w:pPr>
        <w:numPr>
          <w:ilvl w:val="255"/>
          <w:numId w:val="0"/>
        </w:numPr>
        <w:spacing w:line="240" w:lineRule="auto"/>
        <w:rPr>
          <w:rFonts w:ascii="Times New Roman" w:hAnsi="Times New Roman" w:cs="Times New Roman"/>
          <w:sz w:val="24"/>
          <w:szCs w:val="22"/>
          <w:lang w:eastAsia="zh-CN"/>
        </w:rPr>
      </w:pPr>
      <w:r>
        <w:rPr>
          <w:rFonts w:ascii="Times New Roman" w:hAnsi="Times New Roman" w:cs="Times New Roman" w:hint="eastAsia"/>
          <w:sz w:val="24"/>
          <w:szCs w:val="22"/>
          <w:lang w:eastAsia="zh-CN"/>
        </w:rPr>
        <w:lastRenderedPageBreak/>
        <w:t xml:space="preserve">The protein expression of </w:t>
      </w:r>
      <w:r>
        <w:rPr>
          <w:rFonts w:ascii="Times New Roman" w:hAnsi="Times New Roman" w:cs="Times New Roman" w:hint="eastAsia"/>
          <w:sz w:val="24"/>
          <w:szCs w:val="22"/>
          <w:lang w:eastAsia="zh-CN"/>
        </w:rPr>
        <w:t xml:space="preserve">Nav1.5 </w:t>
      </w:r>
      <w:r>
        <w:rPr>
          <w:rFonts w:ascii="Times New Roman" w:hAnsi="Times New Roman" w:cs="Times New Roman" w:hint="eastAsia"/>
          <w:sz w:val="24"/>
          <w:szCs w:val="22"/>
          <w:lang w:eastAsia="zh-CN"/>
        </w:rPr>
        <w:t xml:space="preserve">and </w:t>
      </w:r>
      <w:r>
        <w:rPr>
          <w:rFonts w:ascii="Times New Roman" w:hAnsi="Times New Roman" w:cs="Times New Roman" w:hint="eastAsia"/>
          <w:sz w:val="24"/>
          <w:szCs w:val="22"/>
          <w:lang w:eastAsia="zh-CN"/>
        </w:rPr>
        <w:t>nucleop</w:t>
      </w:r>
      <w:r>
        <w:rPr>
          <w:rFonts w:ascii="Times New Roman" w:hAnsi="Times New Roman" w:cs="Times New Roman" w:hint="eastAsia"/>
          <w:sz w:val="24"/>
          <w:szCs w:val="22"/>
          <w:lang w:eastAsia="zh-CN"/>
        </w:rPr>
        <w:t>orins</w:t>
      </w:r>
      <w:r>
        <w:rPr>
          <w:rFonts w:ascii="Times New Roman" w:hAnsi="Times New Roman" w:cs="Times New Roman" w:hint="eastAsia"/>
          <w:sz w:val="24"/>
          <w:szCs w:val="22"/>
          <w:lang w:eastAsia="zh-CN"/>
        </w:rPr>
        <w:t xml:space="preserve"> (Nup107, Nup153, Nup155, and </w:t>
      </w:r>
      <w:r>
        <w:rPr>
          <w:rFonts w:ascii="Times New Roman" w:hAnsi="Times New Roman" w:cs="Times New Roman" w:hint="eastAsia"/>
          <w:sz w:val="24"/>
          <w:szCs w:val="22"/>
          <w:lang w:eastAsia="zh-CN"/>
        </w:rPr>
        <w:t>Nup</w:t>
      </w:r>
      <w:r>
        <w:rPr>
          <w:rFonts w:ascii="Times New Roman" w:hAnsi="Times New Roman" w:cs="Times New Roman" w:hint="eastAsia"/>
          <w:sz w:val="24"/>
          <w:szCs w:val="22"/>
          <w:lang w:eastAsia="zh-CN"/>
        </w:rPr>
        <w:t>205)</w:t>
      </w:r>
      <w:r>
        <w:rPr>
          <w:rFonts w:ascii="Times New Roman" w:hAnsi="Times New Roman" w:cs="Times New Roman" w:hint="eastAsia"/>
          <w:sz w:val="24"/>
          <w:szCs w:val="22"/>
          <w:lang w:eastAsia="zh-CN"/>
        </w:rPr>
        <w:t xml:space="preserve"> in ischemic ventricular tissues from the rat model of acute myocardial infarction. </w:t>
      </w:r>
    </w:p>
    <w:p w:rsidR="00C354E5" w:rsidRDefault="00C354E5">
      <w:pPr>
        <w:spacing w:line="240" w:lineRule="auto"/>
        <w:jc w:val="left"/>
        <w:rPr>
          <w:rFonts w:ascii="Times New Roman" w:hAnsi="Times New Roman" w:cs="Times New Roman"/>
          <w:sz w:val="24"/>
          <w:lang w:eastAsia="zh-CN"/>
        </w:rPr>
      </w:pPr>
    </w:p>
    <w:p w:rsidR="00C354E5" w:rsidRDefault="00B13101">
      <w:pPr>
        <w:spacing w:line="240" w:lineRule="auto"/>
        <w:rPr>
          <w:rFonts w:ascii="Times New Roman" w:hAnsi="Times New Roman" w:cs="Times New Roman"/>
          <w:b/>
          <w:bCs/>
          <w:sz w:val="24"/>
          <w:szCs w:val="22"/>
          <w:lang w:eastAsia="zh-CN"/>
        </w:rPr>
      </w:pPr>
      <w:r>
        <w:rPr>
          <w:rFonts w:ascii="Times New Roman" w:hAnsi="Times New Roman" w:cs="Times New Roman" w:hint="eastAsia"/>
          <w:b/>
          <w:bCs/>
          <w:sz w:val="24"/>
          <w:szCs w:val="22"/>
          <w:lang w:eastAsia="zh-CN"/>
        </w:rPr>
        <w:t>Figure S7-9.</w:t>
      </w:r>
      <w:r>
        <w:rPr>
          <w:rFonts w:ascii="Times New Roman" w:hAnsi="Times New Roman" w:cs="Times New Roman" w:hint="eastAsia"/>
          <w:b/>
          <w:bCs/>
          <w:sz w:val="24"/>
          <w:szCs w:val="22"/>
          <w:lang w:eastAsia="zh-CN"/>
        </w:rPr>
        <w:t xml:space="preserve"> The </w:t>
      </w:r>
      <w:r>
        <w:rPr>
          <w:rFonts w:ascii="Times New Roman" w:hAnsi="Times New Roman" w:cs="Times New Roman" w:hint="eastAsia"/>
          <w:b/>
          <w:bCs/>
          <w:sz w:val="24"/>
          <w:szCs w:val="22"/>
          <w:lang w:eastAsia="zh-CN"/>
        </w:rPr>
        <w:t>raw blot images in the pr</w:t>
      </w:r>
      <w:r>
        <w:rPr>
          <w:rFonts w:ascii="Times New Roman" w:hAnsi="Times New Roman" w:cs="Times New Roman" w:hint="eastAsia"/>
          <w:b/>
          <w:bCs/>
          <w:sz w:val="24"/>
          <w:szCs w:val="22"/>
          <w:lang w:eastAsia="zh-CN"/>
        </w:rPr>
        <w:t>esent figures.</w:t>
      </w:r>
    </w:p>
    <w:p w:rsidR="00C354E5" w:rsidRDefault="00B13101">
      <w:pPr>
        <w:spacing w:line="240" w:lineRule="auto"/>
        <w:jc w:val="left"/>
        <w:rPr>
          <w:rFonts w:ascii="Times New Roman" w:hAnsi="Times New Roman" w:cs="Times New Roman"/>
          <w:sz w:val="24"/>
          <w:lang w:eastAsia="zh-CN"/>
        </w:rPr>
      </w:pPr>
      <w:r>
        <w:rPr>
          <w:rFonts w:ascii="Times New Roman" w:hAnsi="Times New Roman" w:cs="Times New Roman" w:hint="eastAsia"/>
          <w:sz w:val="24"/>
          <w:lang w:eastAsia="zh-CN"/>
        </w:rPr>
        <w:t>Figure S7</w:t>
      </w:r>
      <w:r>
        <w:rPr>
          <w:rFonts w:ascii="Times New Roman" w:hAnsi="Times New Roman" w:cs="Times New Roman" w:hint="eastAsia"/>
          <w:sz w:val="24"/>
          <w:lang w:eastAsia="zh-CN"/>
        </w:rPr>
        <w:t>, the raw blot images of Figure 1</w:t>
      </w:r>
      <w:r>
        <w:rPr>
          <w:rFonts w:ascii="Times New Roman" w:hAnsi="Times New Roman" w:cs="Times New Roman" w:hint="eastAsia"/>
          <w:sz w:val="24"/>
          <w:lang w:eastAsia="zh-CN"/>
        </w:rPr>
        <w:t>D</w:t>
      </w:r>
      <w:r>
        <w:rPr>
          <w:rFonts w:ascii="Times New Roman" w:hAnsi="Times New Roman" w:cs="Times New Roman" w:hint="eastAsia"/>
          <w:sz w:val="24"/>
          <w:lang w:eastAsia="zh-CN"/>
        </w:rPr>
        <w:t>; Figure S</w:t>
      </w:r>
      <w:r>
        <w:rPr>
          <w:rFonts w:ascii="Times New Roman" w:hAnsi="Times New Roman" w:cs="Times New Roman" w:hint="eastAsia"/>
          <w:sz w:val="24"/>
          <w:lang w:eastAsia="zh-CN"/>
        </w:rPr>
        <w:t>8</w:t>
      </w:r>
      <w:r>
        <w:rPr>
          <w:rFonts w:ascii="Times New Roman" w:hAnsi="Times New Roman" w:cs="Times New Roman" w:hint="eastAsia"/>
          <w:sz w:val="24"/>
          <w:lang w:eastAsia="zh-CN"/>
        </w:rPr>
        <w:t>,</w:t>
      </w:r>
      <w:r>
        <w:rPr>
          <w:rFonts w:ascii="Times New Roman" w:hAnsi="Times New Roman" w:cs="Times New Roman" w:hint="eastAsia"/>
          <w:sz w:val="24"/>
          <w:lang w:eastAsia="zh-CN"/>
        </w:rPr>
        <w:t xml:space="preserve"> </w:t>
      </w:r>
      <w:r>
        <w:rPr>
          <w:rFonts w:ascii="Times New Roman" w:hAnsi="Times New Roman" w:cs="Times New Roman" w:hint="eastAsia"/>
          <w:sz w:val="24"/>
          <w:lang w:eastAsia="zh-CN"/>
        </w:rPr>
        <w:t>the raw blot images of Figure S2</w:t>
      </w:r>
      <w:r>
        <w:rPr>
          <w:rFonts w:ascii="Times New Roman" w:hAnsi="Times New Roman" w:cs="Times New Roman" w:hint="eastAsia"/>
          <w:sz w:val="24"/>
          <w:lang w:eastAsia="zh-CN"/>
        </w:rPr>
        <w:t>; Figure S9</w:t>
      </w:r>
      <w:r>
        <w:rPr>
          <w:rFonts w:ascii="Times New Roman" w:hAnsi="Times New Roman" w:cs="Times New Roman" w:hint="eastAsia"/>
          <w:sz w:val="24"/>
          <w:lang w:eastAsia="zh-CN"/>
        </w:rPr>
        <w:t xml:space="preserve">, the raw blot images of Figure </w:t>
      </w:r>
      <w:r>
        <w:rPr>
          <w:rFonts w:ascii="Times New Roman" w:hAnsi="Times New Roman" w:cs="Times New Roman" w:hint="eastAsia"/>
          <w:sz w:val="24"/>
          <w:lang w:eastAsia="zh-CN"/>
        </w:rPr>
        <w:t>4</w:t>
      </w:r>
      <w:r>
        <w:rPr>
          <w:rFonts w:ascii="Times New Roman" w:hAnsi="Times New Roman" w:cs="Times New Roman" w:hint="eastAsia"/>
          <w:sz w:val="24"/>
          <w:lang w:eastAsia="zh-CN"/>
        </w:rPr>
        <w:t>D</w:t>
      </w:r>
      <w:r>
        <w:rPr>
          <w:rFonts w:ascii="Times New Roman" w:hAnsi="Times New Roman" w:cs="Times New Roman" w:hint="eastAsia"/>
          <w:sz w:val="24"/>
          <w:lang w:eastAsia="zh-CN"/>
        </w:rPr>
        <w:t>.</w:t>
      </w:r>
    </w:p>
    <w:p w:rsidR="00C354E5" w:rsidRDefault="00C354E5">
      <w:pPr>
        <w:spacing w:line="240" w:lineRule="auto"/>
        <w:jc w:val="left"/>
        <w:rPr>
          <w:rFonts w:ascii="Times New Roman" w:hAnsi="Times New Roman" w:cs="Times New Roman"/>
          <w:sz w:val="24"/>
          <w:lang w:eastAsia="zh-CN"/>
        </w:rPr>
      </w:pPr>
    </w:p>
    <w:p w:rsidR="00C354E5" w:rsidRDefault="00C354E5">
      <w:pPr>
        <w:spacing w:line="240" w:lineRule="auto"/>
        <w:jc w:val="left"/>
        <w:rPr>
          <w:rFonts w:ascii="Times New Roman" w:hAnsi="Times New Roman" w:cs="Times New Roman"/>
          <w:sz w:val="24"/>
          <w:lang w:eastAsia="zh-CN"/>
        </w:rPr>
      </w:pPr>
    </w:p>
    <w:sectPr w:rsidR="00C354E5">
      <w:pgSz w:w="12240" w:h="15840"/>
      <w:pgMar w:top="1440" w:right="1800" w:bottom="1440" w:left="1800" w:header="720" w:footer="720" w:gutter="0"/>
      <w:pgNumType w:start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.MR.DATA{4E87F255-247C-447B-BC15-2B327CBBE79D}37688" w:val="&lt;KyMRNote dbid=&quot;{4E87F255-247C-447B-BC15-2B327CBBE79D}&quot; recid=&quot;37688&quot;&gt;&lt;Data&gt;&lt;Field id=&quot;AccessNum&quot;&gt;26059563&lt;/Field&gt;&lt;Field id=&quot;Author&quot;&gt;Zhao C;Wang L;Ma X;Zhu W;Yao L;Cui Y;Liu Y;Li J;Liang X;Sun Y;Li L;Chen YH&lt;/Field&gt;&lt;Field id=&quot;AuthorTrans&quot;&gt;&lt;/Field&gt;&lt;Field id=&quot;DOI&quot;&gt;10.1111/jcmm.12588&lt;/Field&gt;&lt;Field id=&quot;Editor&quot;&gt;&lt;/Field&gt;&lt;Field id=&quot;FmtTitle&quot;&gt;&lt;/Field&gt;&lt;Field id=&quot;Issue&quot;&gt;9&lt;/Field&gt;&lt;Field id=&quot;LIID&quot;&gt;37688&lt;/Field&gt;&lt;Field id=&quot;Magazine&quot;&gt;Journal of cellular and molecular medicine&lt;/Field&gt;&lt;Field id=&quot;MagazineAB&quot;&gt;J Cell Mol Med&lt;/Field&gt;&lt;Field id=&quot;MagazineTrans&quot;&gt;&lt;/Field&gt;&lt;Field id=&quot;PageNum&quot;&gt;2143-52&lt;/Field&gt;&lt;Field id=&quot;PubDate&quot;&gt;Sep&lt;/Field&gt;&lt;Field id=&quot;PubPlace&quot;&gt;England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Cardiac Nav 1.5 is modulated by ubiquitin protein ligase E3 component n-recognin UBR3 and 6.&lt;/Field&gt;&lt;Field id=&quot;Translator&quot;&gt;&lt;/Field&gt;&lt;Field id=&quot;Type&quot;&gt;{041D4F77-279E-4405-0002-4388361B9CFF}&lt;/Field&gt;&lt;Field id=&quot;Version&quot;&gt;&lt;/Field&gt;&lt;Field id=&quot;Vol&quot;&gt;19&lt;/Field&gt;&lt;Field id=&quot;Author2&quot;&gt;Zhao,C;Wang,L;Ma,X;&lt;/Field&gt;&lt;/Data&gt;&lt;Ref&gt;&lt;Display&gt;&lt;Text StringText=&quot;「RefIndex」&quot; StringTextOri=&quot;「RefIndex」&quot;/&gt;&lt;/Display&gt;&lt;/Ref&gt;&lt;Doc&gt;&lt;Display&gt;&lt;Text StringText=&quot;Zhao C, Wang L, Ma X&quot; StringGroup=&quot;Author&quot; Border=&quot;true&quot;/&gt;&lt;Text StringText=&quot;, et al.&quot; StringGroup=&quot;Author&quot; Border=&quot;true&quot; Italic=&quot;true&quot;/&gt;&lt;Text StringText=&quot; &quot; StringGroup=&quot;Author&quot;/&gt;&lt;Text StringText=&quot;Cardiac Nav 1.5 is modulated by ubiquitin protein ligase E3 component n-recognin UBR3 and 6&quot; StringGroup=&quot;Title&quot;/&gt;&lt;Text StringText=&quot;. &quot; StringGroup=&quot;Title&quot;/&gt;&lt;Text StringText=&quot;J Cell Mol Med&quot; StringGroup=&quot;Magazine&quot; Italic=&quot;true&quot;/&gt;&lt;Text StringText=&quot;. &quot; StringGroup=&quot;Magazine&quot;/&gt;&lt;Text StringText=&quot;2015&quot; StringGroup=&quot;PubYear&quot;/&gt;&lt;Text StringText=&quot;; &quot; StringGroup=&quot;PubYear&quot;/&gt;&lt;Text StringText=&quot;19&quot; StringGroup=&quot;Vol&quot;/&gt;&lt;Text StringText=&quot;: &quot; StringGroup=&quot;none&quot;/&gt;&lt;Text StringText=&quot;2143-52&quot; StringGroup=&quot;PageNum&quot;/&gt;&lt;Text StringText=&quot;.&quot; StringGroup=&quot;none&quot;/&gt;&lt;/Display&gt;&lt;/Doc&gt;&lt;/KyMRNote&gt;"/>
    <w:docVar w:name="KY.MR.DATA{4E87F255-247C-447B-BC15-2B327CBBE79D}37689" w:val="&lt;KyMRNote dbid=&quot;{4E87F255-247C-447B-BC15-2B327CBBE79D}&quot; recid=&quot;37689&quot;&gt;&lt;Data&gt;&lt;Field id=&quot;AccessNum&quot;&gt;22509027&lt;/Field&gt;&lt;Field id=&quot;Author&quot;&gt;Milstein ML;Musa H;Balbuena DP;Anumonwo JM;Auerbach DS;Furspan PB;Hou L;Hu B;Schumacher SM;Vaidyanathan R;Martens JR;Jalife J&lt;/Field&gt;&lt;Field id=&quot;AuthorTrans&quot;&gt;&lt;/Field&gt;&lt;Field id=&quot;DOI&quot;&gt;10.1073/pnas.1109370109&lt;/Field&gt;&lt;Field id=&quot;Editor&quot;&gt;&lt;/Field&gt;&lt;Field id=&quot;FmtTitle&quot;&gt;&lt;/Field&gt;&lt;Field id=&quot;Issue&quot;&gt;31&lt;/Field&gt;&lt;Field id=&quot;LIID&quot;&gt;37689&lt;/Field&gt;&lt;Field id=&quot;Magazine&quot;&gt;Proceedings of the National Academy of Sciences of the United States of America&lt;/Field&gt;&lt;Field id=&quot;MagazineAB&quot;&gt;Proc Natl Acad Sci U S A&lt;/Field&gt;&lt;Field id=&quot;MagazineTrans&quot;&gt;&lt;/Field&gt;&lt;Field id=&quot;PageNum&quot;&gt;E2134-43&lt;/Field&gt;&lt;Field id=&quot;PubDate&quot;&gt;Jul 31&lt;/Field&gt;&lt;Field id=&quot;PubPlace&quot;&gt;United States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Dynamic reciprocity of sodium and potassium channel expression in a macromolecular complex controls cardiac excitability and arrhythmia.&lt;/Field&gt;&lt;Field id=&quot;Translator&quot;&gt;&lt;/Field&gt;&lt;Field id=&quot;Type&quot;&gt;{041D4F77-279E-4405-0002-4388361B9CFF}&lt;/Field&gt;&lt;Field id=&quot;Version&quot;&gt;&lt;/Field&gt;&lt;Field id=&quot;Vol&quot;&gt;109&lt;/Field&gt;&lt;Field id=&quot;Author2&quot;&gt;Milstein,ML;Musa,H;Balbuena,DP;&lt;/Field&gt;&lt;/Data&gt;&lt;Ref&gt;&lt;Display&gt;&lt;Text StringText=&quot;「RefIndex」&quot; StringTextOri=&quot;「RefIndex」&quot;/&gt;&lt;/Display&gt;&lt;/Ref&gt;&lt;Doc&gt;&lt;Display&gt;&lt;Text StringText=&quot;Milstein ML, Musa H, Balbuena DP&quot; StringGroup=&quot;Author&quot; Border=&quot;true&quot;/&gt;&lt;Text StringText=&quot;, et al.&quot; StringGroup=&quot;Author&quot; Border=&quot;true&quot; Italic=&quot;true&quot;/&gt;&lt;Text StringText=&quot; &quot; StringGroup=&quot;Author&quot;/&gt;&lt;Text StringText=&quot;Dynamic reciprocity of sodium and potassium channel expression in a macromolecular complex controls cardiac excitability and arrhythmia&quot; StringGroup=&quot;Title&quot;/&gt;&lt;Text StringText=&quot;. &quot; StringGroup=&quot;Title&quot;/&gt;&lt;Text StringText=&quot;Proc Natl Acad Sci U S A&quot; StringGroup=&quot;Magazine&quot; Italic=&quot;true&quot;/&gt;&lt;Text StringText=&quot;. &quot; StringGroup=&quot;Magazine&quot;/&gt;&lt;Text StringText=&quot;2012&quot; StringGroup=&quot;PubYear&quot;/&gt;&lt;Text StringText=&quot;; &quot; StringGroup=&quot;PubYear&quot;/&gt;&lt;Text StringText=&quot;109&quot; StringGroup=&quot;Vol&quot;/&gt;&lt;Text StringText=&quot;: &quot; StringGroup=&quot;none&quot;/&gt;&lt;Text StringText=&quot;E2134-43&quot; StringGroup=&quot;PageNum&quot;/&gt;&lt;Text StringText=&quot;.&quot; StringGroup=&quot;none&quot;/&gt;&lt;/Display&gt;&lt;/Doc&gt;&lt;/KyMRNote&gt;"/>
    <w:docVar w:name="KY.MR.DATA{4E87F255-247C-447B-BC15-2B327CBBE79D}37690" w:val="&lt;KyMRNote dbid=&quot;{4E87F255-247C-447B-BC15-2B327CBBE79D}&quot; recid=&quot;37690&quot;&gt;&lt;Data&gt;&lt;Field id=&quot;AccessNum&quot;&gt;25545365&lt;/Field&gt;&lt;Field id=&quot;Author&quot;&gt;Liang W;Cho HC;Marbán E&lt;/Field&gt;&lt;Field id=&quot;AuthorTrans&quot;&gt;&lt;/Field&gt;&lt;Field id=&quot;DOI&quot;&gt;10.1113/jphysiol.2014.285551&lt;/Field&gt;&lt;Field id=&quot;Editor&quot;&gt;&lt;/Field&gt;&lt;Field id=&quot;FmtTitle&quot;&gt;&lt;/Field&gt;&lt;Field id=&quot;Issue&quot;&gt;5&lt;/Field&gt;&lt;Field id=&quot;LIID&quot;&gt;37690&lt;/Field&gt;&lt;Field id=&quot;Magazine&quot;&gt;The Journal of physiology&lt;/Field&gt;&lt;Field id=&quot;MagazineAB&quot;&gt;J Physiol&lt;/Field&gt;&lt;Field id=&quot;MagazineTrans&quot;&gt;&lt;/Field&gt;&lt;Field id=&quot;PageNum&quot;&gt;1147-57&lt;/Field&gt;&lt;Field id=&quot;PubDate&quot;&gt;Mar 01&lt;/Field&gt;&lt;Field id=&quot;PubPlace&quot;&gt;England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Wnt signalling suppresses voltage-dependent Na⁺ channel expression in postnatal rat cardiomyocytes.&lt;/Field&gt;&lt;Field id=&quot;Translator&quot;&gt;&lt;/Field&gt;&lt;Field id=&quot;Type&quot;&gt;{041D4F77-279E-4405-0002-4388361B9CFF}&lt;/Field&gt;&lt;Field id=&quot;Version&quot;&gt;&lt;/Field&gt;&lt;Field id=&quot;Vol&quot;&gt;593&lt;/Field&gt;&lt;Field id=&quot;Author2&quot;&gt;Liang,W;Cho,HC;Marbán,E;&lt;/Field&gt;&lt;/Data&gt;&lt;Ref&gt;&lt;Display&gt;&lt;Text StringText=&quot;「RefIndex」&quot; StringTextOri=&quot;「RefIndex」&quot;/&gt;&lt;/Display&gt;&lt;/Ref&gt;&lt;Doc&gt;&lt;Display&gt;&lt;Text StringText=&quot;Liang W, Cho HC, Marbán E&quot; StringGroup=&quot;Author&quot; Border=&quot;true&quot;/&gt;&lt;Text StringText=&quot;. &quot; StringGroup=&quot;Author&quot;/&gt;&lt;Text StringText=&quot;Wnt signalling suppresses voltage-dependent Na⁺ channel expression in postnatal rat cardiomyocytes&quot; StringGroup=&quot;Title&quot;/&gt;&lt;Text StringText=&quot;. &quot; StringGroup=&quot;Title&quot;/&gt;&lt;Text StringText=&quot;J Physiol&quot; StringGroup=&quot;Magazine&quot; Italic=&quot;true&quot;/&gt;&lt;Text StringText=&quot;. &quot; StringGroup=&quot;Magazine&quot;/&gt;&lt;Text StringText=&quot;2015&quot; StringGroup=&quot;PubYear&quot;/&gt;&lt;Text StringText=&quot;; &quot; StringGroup=&quot;PubYear&quot;/&gt;&lt;Text StringText=&quot;593&quot; StringGroup=&quot;Vol&quot;/&gt;&lt;Text StringText=&quot;: &quot; StringGroup=&quot;none&quot;/&gt;&lt;Text StringText=&quot;1147-57&quot; StringGroup=&quot;PageNum&quot;/&gt;&lt;Text StringText=&quot;.&quot; StringGroup=&quot;none&quot;/&gt;&lt;/Display&gt;&lt;/Doc&gt;&lt;/KyMRNote&gt;"/>
    <w:docVar w:name="KY.MR.DATA{4E87F255-247C-447B-BC15-2B327CBBE79D}37690 " w:val="&lt;KyMRNote&gt;&lt;Data&gt;&lt;Field id=&quot;AccessNum&quot;&gt;25545365&lt;/Field&gt;&lt;Field id=&quot;Author&quot;&gt;Liang W;Cho HC;Marbán E&lt;/Field&gt;&lt;Field id=&quot;AuthorTrans&quot;&gt;&lt;/Field&gt;&lt;Field id=&quot;DOI&quot;&gt;10.1113/jphysiol.2014.285551&lt;/Field&gt;&lt;Field id=&quot;Editor&quot;&gt;&lt;/Field&gt;&lt;Field id=&quot;FmtTitle&quot;&gt;Wnt signalling suppresses voltage-dependent Na&amp;lt;SUP&amp;gt;+&amp;lt;/SUP&amp;gt; channel expression in postnatal rat cardiomyocytes.&lt;/Field&gt;&lt;Field id=&quot;Issue&quot;&gt;5&lt;/Field&gt;&lt;Field id=&quot;LIID&quot;&gt;37690&lt;/Field&gt;&lt;Field id=&quot;Magazine&quot;&gt;The Journal of physiology&lt;/Field&gt;&lt;Field id=&quot;MagazineAB&quot;&gt;J Physiol&lt;/Field&gt;&lt;Field id=&quot;MagazineTrans&quot;&gt;&lt;/Field&gt;&lt;Field id=&quot;PageNum&quot;&gt;1147-57&lt;/Field&gt;&lt;Field id=&quot;PubDate&quot;&gt;Mar 01&lt;/Field&gt;&lt;Field id=&quot;PubPlace&quot;&gt;England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Wnt signalling suppresses voltage-dependent Na+ channel expression in postnatal rat cardiomyocytes.&lt;/Field&gt;&lt;Field id=&quot;Translator&quot;&gt;&lt;/Field&gt;&lt;Field id=&quot;Type&quot;&gt;{041D4F77-279E-4405-0002-4388361B9CFF}&lt;/Field&gt;&lt;Field id=&quot;Version&quot;&gt;&lt;/Field&gt;&lt;Field id=&quot;Vol&quot;&gt;593&lt;/Field&gt;&lt;Field id=&quot;Author2&quot;&gt;Liang,W;Cho,HC;Marbán,E;&lt;/Field&gt;&lt;/Data&gt;&lt;Ref&gt;&lt;Display&gt;&lt;Text StringText=&quot;「RefIndex」&quot; StringTextOri=&quot;「RefIndex」&quot;/&gt;&lt;/Display&gt;&lt;/Ref&gt;&lt;Doc&gt;&lt;Display&gt;&lt;Text StringText=&quot;Liang W, Cho HC, Marbán E&quot; StringGroup=&quot;Author&quot; Border=&quot;true&quot;/&gt;&lt;Text StringText=&quot;. &quot; StringGroup=&quot;Author&quot;/&gt;&lt;Text StringText=&quot;Wnt signalling suppresses voltage-dependent Na+ channel expression in postnatal rat cardiomyocytes&quot; StringGroup=&quot;Title&quot;/&gt;&lt;Text StringText=&quot;. &quot; StringGroup=&quot;Title&quot;/&gt;&lt;Text StringText=&quot;J Physiol&quot; StringGroup=&quot;Magazine&quot; Italic=&quot;true&quot;/&gt;&lt;Text StringText=&quot;. &quot; StringGroup=&quot;Magazine&quot;/&gt;&lt;Text StringText=&quot;2015&quot; StringGroup=&quot;PubYear&quot;/&gt;&lt;Text StringText=&quot;; &quot; StringGroup=&quot;PubYear&quot;/&gt;&lt;Text StringText=&quot;593&quot; StringGroup=&quot;Vol&quot;/&gt;&lt;Text StringText=&quot;: &quot; StringGroup=&quot;none&quot;/&gt;&lt;Text StringText=&quot;1147-57&quot; StringGroup=&quot;PageNum&quot;/&gt;&lt;Text StringText=&quot;.&quot; StringGroup=&quot;none&quot;/&gt;&lt;/Display&gt;&lt;/Doc&gt;&lt;/KyMRNote&gt;"/>
    <w:docVar w:name="KY_MEDREF_CITTEMPLATE" w:val="{9D9EBAD5-0253-48B3-920F-78630135ABA3}"/>
    <w:docVar w:name="KY_MEDREF_DOCUID" w:val="{399125BC-F574-4B4C-9099-5050473801B7}"/>
    <w:docVar w:name="KY_MEDREF_VERSION" w:val="3"/>
  </w:docVars>
  <w:rsids>
    <w:rsidRoot w:val="00172A27"/>
    <w:rsid w:val="00172A27"/>
    <w:rsid w:val="003C17C4"/>
    <w:rsid w:val="00672D6F"/>
    <w:rsid w:val="00770650"/>
    <w:rsid w:val="00A44A18"/>
    <w:rsid w:val="00B13101"/>
    <w:rsid w:val="00C354E5"/>
    <w:rsid w:val="01762E8C"/>
    <w:rsid w:val="017965F0"/>
    <w:rsid w:val="018101BC"/>
    <w:rsid w:val="01F71BBA"/>
    <w:rsid w:val="024C2AEF"/>
    <w:rsid w:val="026C4E90"/>
    <w:rsid w:val="02C812F2"/>
    <w:rsid w:val="030E1438"/>
    <w:rsid w:val="035E55B2"/>
    <w:rsid w:val="03EC1978"/>
    <w:rsid w:val="03F0769E"/>
    <w:rsid w:val="03F77166"/>
    <w:rsid w:val="044B6881"/>
    <w:rsid w:val="0469764F"/>
    <w:rsid w:val="046C7219"/>
    <w:rsid w:val="04DC51A8"/>
    <w:rsid w:val="0513452C"/>
    <w:rsid w:val="0540302C"/>
    <w:rsid w:val="05843F7F"/>
    <w:rsid w:val="05F539E2"/>
    <w:rsid w:val="065726AF"/>
    <w:rsid w:val="06B83348"/>
    <w:rsid w:val="06C8746D"/>
    <w:rsid w:val="07305776"/>
    <w:rsid w:val="07502E19"/>
    <w:rsid w:val="07BB0B02"/>
    <w:rsid w:val="08364CB6"/>
    <w:rsid w:val="08366B54"/>
    <w:rsid w:val="08765CB3"/>
    <w:rsid w:val="08A84A7C"/>
    <w:rsid w:val="091E0903"/>
    <w:rsid w:val="098F1071"/>
    <w:rsid w:val="099E3E31"/>
    <w:rsid w:val="09AF2EF5"/>
    <w:rsid w:val="09EB7054"/>
    <w:rsid w:val="0A084DEC"/>
    <w:rsid w:val="0A1F17D2"/>
    <w:rsid w:val="0A5111C6"/>
    <w:rsid w:val="0A724B75"/>
    <w:rsid w:val="0ABC79C0"/>
    <w:rsid w:val="0AD52C84"/>
    <w:rsid w:val="0B0A3DAD"/>
    <w:rsid w:val="0BA26EBB"/>
    <w:rsid w:val="0C005E75"/>
    <w:rsid w:val="0CC84F26"/>
    <w:rsid w:val="0D246FD4"/>
    <w:rsid w:val="0D6715EF"/>
    <w:rsid w:val="0D8A2F3B"/>
    <w:rsid w:val="0DC841FF"/>
    <w:rsid w:val="0DDF0DCA"/>
    <w:rsid w:val="0E93635A"/>
    <w:rsid w:val="0EA02B0F"/>
    <w:rsid w:val="0F26416A"/>
    <w:rsid w:val="0F6555B2"/>
    <w:rsid w:val="0F977D33"/>
    <w:rsid w:val="100B3ACA"/>
    <w:rsid w:val="1035456C"/>
    <w:rsid w:val="10534BB5"/>
    <w:rsid w:val="10752238"/>
    <w:rsid w:val="10A6110F"/>
    <w:rsid w:val="10AA7B5A"/>
    <w:rsid w:val="10BB4844"/>
    <w:rsid w:val="110B56DF"/>
    <w:rsid w:val="11424963"/>
    <w:rsid w:val="116E6246"/>
    <w:rsid w:val="11FF34A5"/>
    <w:rsid w:val="122A3FBB"/>
    <w:rsid w:val="12733ED7"/>
    <w:rsid w:val="12AD4AC9"/>
    <w:rsid w:val="12F4608A"/>
    <w:rsid w:val="13243BA3"/>
    <w:rsid w:val="13417826"/>
    <w:rsid w:val="1393458C"/>
    <w:rsid w:val="13AF7DFC"/>
    <w:rsid w:val="13E82565"/>
    <w:rsid w:val="13F14B84"/>
    <w:rsid w:val="145F352B"/>
    <w:rsid w:val="147C5A14"/>
    <w:rsid w:val="149C65F0"/>
    <w:rsid w:val="14BD130C"/>
    <w:rsid w:val="14C460C8"/>
    <w:rsid w:val="14F413BA"/>
    <w:rsid w:val="14FA7920"/>
    <w:rsid w:val="151A0C3C"/>
    <w:rsid w:val="15292E73"/>
    <w:rsid w:val="15351A1D"/>
    <w:rsid w:val="15B9042B"/>
    <w:rsid w:val="15BE1F1D"/>
    <w:rsid w:val="16052D30"/>
    <w:rsid w:val="164635F7"/>
    <w:rsid w:val="165A6A47"/>
    <w:rsid w:val="16757A04"/>
    <w:rsid w:val="16790AD6"/>
    <w:rsid w:val="16CD4A4C"/>
    <w:rsid w:val="16E215BD"/>
    <w:rsid w:val="1709561A"/>
    <w:rsid w:val="175C3246"/>
    <w:rsid w:val="177B77D0"/>
    <w:rsid w:val="178848C2"/>
    <w:rsid w:val="17D038FE"/>
    <w:rsid w:val="17F10DDC"/>
    <w:rsid w:val="17F57217"/>
    <w:rsid w:val="17FA0B46"/>
    <w:rsid w:val="18762257"/>
    <w:rsid w:val="18767B54"/>
    <w:rsid w:val="1913416F"/>
    <w:rsid w:val="19522AF4"/>
    <w:rsid w:val="19A17CDD"/>
    <w:rsid w:val="1A3E2DC0"/>
    <w:rsid w:val="1B0A0284"/>
    <w:rsid w:val="1B0C78DD"/>
    <w:rsid w:val="1BCE7E67"/>
    <w:rsid w:val="1C4348AB"/>
    <w:rsid w:val="1C68304C"/>
    <w:rsid w:val="1C6C1B7D"/>
    <w:rsid w:val="1CAA7509"/>
    <w:rsid w:val="1CAE5EFB"/>
    <w:rsid w:val="1CF64416"/>
    <w:rsid w:val="1D0F496E"/>
    <w:rsid w:val="1D182A32"/>
    <w:rsid w:val="1D614E98"/>
    <w:rsid w:val="1D83277A"/>
    <w:rsid w:val="1D9C52A6"/>
    <w:rsid w:val="1E33026B"/>
    <w:rsid w:val="1E826FEB"/>
    <w:rsid w:val="1E884B29"/>
    <w:rsid w:val="1F8B37D9"/>
    <w:rsid w:val="1FBF5AE0"/>
    <w:rsid w:val="1FF02C39"/>
    <w:rsid w:val="201E7589"/>
    <w:rsid w:val="20247292"/>
    <w:rsid w:val="20421403"/>
    <w:rsid w:val="205A035C"/>
    <w:rsid w:val="207D2EDB"/>
    <w:rsid w:val="211D6B2B"/>
    <w:rsid w:val="2183442E"/>
    <w:rsid w:val="219C4569"/>
    <w:rsid w:val="21A3527D"/>
    <w:rsid w:val="21B72C9E"/>
    <w:rsid w:val="21F4468D"/>
    <w:rsid w:val="22163AB1"/>
    <w:rsid w:val="224D24BA"/>
    <w:rsid w:val="2255079E"/>
    <w:rsid w:val="22554CDE"/>
    <w:rsid w:val="226C5DEF"/>
    <w:rsid w:val="22777AF9"/>
    <w:rsid w:val="22F86B45"/>
    <w:rsid w:val="22FB0F98"/>
    <w:rsid w:val="230E7D79"/>
    <w:rsid w:val="231B47B7"/>
    <w:rsid w:val="233C2974"/>
    <w:rsid w:val="23746E3C"/>
    <w:rsid w:val="241B15C8"/>
    <w:rsid w:val="242520A7"/>
    <w:rsid w:val="24345747"/>
    <w:rsid w:val="24673379"/>
    <w:rsid w:val="25006077"/>
    <w:rsid w:val="252A3624"/>
    <w:rsid w:val="25324955"/>
    <w:rsid w:val="25AA6C42"/>
    <w:rsid w:val="25AD6135"/>
    <w:rsid w:val="25CA51DF"/>
    <w:rsid w:val="26077C64"/>
    <w:rsid w:val="26C11D05"/>
    <w:rsid w:val="27A32C0C"/>
    <w:rsid w:val="27C427EE"/>
    <w:rsid w:val="282F20BB"/>
    <w:rsid w:val="283241E3"/>
    <w:rsid w:val="286F43D8"/>
    <w:rsid w:val="28DF4C67"/>
    <w:rsid w:val="295B633D"/>
    <w:rsid w:val="2968195D"/>
    <w:rsid w:val="29756369"/>
    <w:rsid w:val="29E64FF3"/>
    <w:rsid w:val="29FC2B81"/>
    <w:rsid w:val="2A1B73FE"/>
    <w:rsid w:val="2A747BCE"/>
    <w:rsid w:val="2B212E6A"/>
    <w:rsid w:val="2B5C7EB3"/>
    <w:rsid w:val="2BBA448A"/>
    <w:rsid w:val="2C1229FA"/>
    <w:rsid w:val="2C1E3799"/>
    <w:rsid w:val="2C2B4636"/>
    <w:rsid w:val="2C7B227B"/>
    <w:rsid w:val="2CA45DE7"/>
    <w:rsid w:val="2CC80EAF"/>
    <w:rsid w:val="2CD53443"/>
    <w:rsid w:val="2CE82637"/>
    <w:rsid w:val="2D111E30"/>
    <w:rsid w:val="2D1A692D"/>
    <w:rsid w:val="2DC1579F"/>
    <w:rsid w:val="2E076600"/>
    <w:rsid w:val="2EA75A0B"/>
    <w:rsid w:val="2F9968E1"/>
    <w:rsid w:val="2FA420F3"/>
    <w:rsid w:val="2FD02B95"/>
    <w:rsid w:val="2FDC1672"/>
    <w:rsid w:val="300552A3"/>
    <w:rsid w:val="305100C9"/>
    <w:rsid w:val="30954F4F"/>
    <w:rsid w:val="30A86216"/>
    <w:rsid w:val="30AC52DB"/>
    <w:rsid w:val="30AF4DFB"/>
    <w:rsid w:val="30B32EC0"/>
    <w:rsid w:val="30B70E0A"/>
    <w:rsid w:val="30EE1C23"/>
    <w:rsid w:val="313D2C6E"/>
    <w:rsid w:val="314A0376"/>
    <w:rsid w:val="31B352CA"/>
    <w:rsid w:val="321B73EB"/>
    <w:rsid w:val="32E9681B"/>
    <w:rsid w:val="33050F84"/>
    <w:rsid w:val="33111129"/>
    <w:rsid w:val="33786BB7"/>
    <w:rsid w:val="33BE399D"/>
    <w:rsid w:val="33CB167A"/>
    <w:rsid w:val="33CF2706"/>
    <w:rsid w:val="33E241E4"/>
    <w:rsid w:val="33EF2FF1"/>
    <w:rsid w:val="34143123"/>
    <w:rsid w:val="342F17CB"/>
    <w:rsid w:val="34904CE4"/>
    <w:rsid w:val="34AD23C2"/>
    <w:rsid w:val="34B2097A"/>
    <w:rsid w:val="34D47FFA"/>
    <w:rsid w:val="34E941AD"/>
    <w:rsid w:val="358F4C1C"/>
    <w:rsid w:val="35A61291"/>
    <w:rsid w:val="35C84905"/>
    <w:rsid w:val="35D110BB"/>
    <w:rsid w:val="365C504F"/>
    <w:rsid w:val="36620619"/>
    <w:rsid w:val="36DC2E33"/>
    <w:rsid w:val="37405CE5"/>
    <w:rsid w:val="37436F62"/>
    <w:rsid w:val="375A057C"/>
    <w:rsid w:val="37913CA1"/>
    <w:rsid w:val="37A110C1"/>
    <w:rsid w:val="37A91F51"/>
    <w:rsid w:val="37BC7798"/>
    <w:rsid w:val="37DA3CB0"/>
    <w:rsid w:val="37F54601"/>
    <w:rsid w:val="382E14C4"/>
    <w:rsid w:val="38482C55"/>
    <w:rsid w:val="3871555F"/>
    <w:rsid w:val="38736F86"/>
    <w:rsid w:val="387D5618"/>
    <w:rsid w:val="38E737BF"/>
    <w:rsid w:val="39821E88"/>
    <w:rsid w:val="39BD079A"/>
    <w:rsid w:val="3A2054D4"/>
    <w:rsid w:val="3A2F510F"/>
    <w:rsid w:val="3A334FE0"/>
    <w:rsid w:val="3A641EDC"/>
    <w:rsid w:val="3AAA77CF"/>
    <w:rsid w:val="3AD55609"/>
    <w:rsid w:val="3AFC3B65"/>
    <w:rsid w:val="3BB9247E"/>
    <w:rsid w:val="3BD82745"/>
    <w:rsid w:val="3BEB00C3"/>
    <w:rsid w:val="3C456FE2"/>
    <w:rsid w:val="3C5C24E5"/>
    <w:rsid w:val="3C634DE1"/>
    <w:rsid w:val="3C843964"/>
    <w:rsid w:val="3C961BBB"/>
    <w:rsid w:val="3CE065E6"/>
    <w:rsid w:val="3D2178BD"/>
    <w:rsid w:val="3D525FFC"/>
    <w:rsid w:val="3D576E97"/>
    <w:rsid w:val="3D8E3B33"/>
    <w:rsid w:val="3DA80B7D"/>
    <w:rsid w:val="3DF02324"/>
    <w:rsid w:val="3DFB4951"/>
    <w:rsid w:val="3E106660"/>
    <w:rsid w:val="3E3423FA"/>
    <w:rsid w:val="3EA97171"/>
    <w:rsid w:val="3EAC6979"/>
    <w:rsid w:val="3F3F2338"/>
    <w:rsid w:val="3F7C0CDB"/>
    <w:rsid w:val="3FE6313B"/>
    <w:rsid w:val="407E3145"/>
    <w:rsid w:val="40823044"/>
    <w:rsid w:val="40AF1EB1"/>
    <w:rsid w:val="418118C4"/>
    <w:rsid w:val="418E434D"/>
    <w:rsid w:val="427D23E0"/>
    <w:rsid w:val="42D10B81"/>
    <w:rsid w:val="43280AEB"/>
    <w:rsid w:val="43620FBC"/>
    <w:rsid w:val="43792B45"/>
    <w:rsid w:val="438566A6"/>
    <w:rsid w:val="4395742D"/>
    <w:rsid w:val="43CD5AB3"/>
    <w:rsid w:val="44563C9C"/>
    <w:rsid w:val="446A11F9"/>
    <w:rsid w:val="44756E44"/>
    <w:rsid w:val="4485508B"/>
    <w:rsid w:val="45155D17"/>
    <w:rsid w:val="45926A0F"/>
    <w:rsid w:val="45940EF2"/>
    <w:rsid w:val="45BD2A23"/>
    <w:rsid w:val="45F34EB8"/>
    <w:rsid w:val="47586783"/>
    <w:rsid w:val="477369A9"/>
    <w:rsid w:val="47D300E3"/>
    <w:rsid w:val="47F179A9"/>
    <w:rsid w:val="48045E78"/>
    <w:rsid w:val="48B450B8"/>
    <w:rsid w:val="48CC1401"/>
    <w:rsid w:val="498B2D0E"/>
    <w:rsid w:val="49AA3C79"/>
    <w:rsid w:val="49E7483E"/>
    <w:rsid w:val="4A775205"/>
    <w:rsid w:val="4A7D222D"/>
    <w:rsid w:val="4AD4678A"/>
    <w:rsid w:val="4AE369F1"/>
    <w:rsid w:val="4AFC44C6"/>
    <w:rsid w:val="4B142A47"/>
    <w:rsid w:val="4B24533D"/>
    <w:rsid w:val="4B4A062D"/>
    <w:rsid w:val="4B4F4C84"/>
    <w:rsid w:val="4B626359"/>
    <w:rsid w:val="4BE1202A"/>
    <w:rsid w:val="4BF7062D"/>
    <w:rsid w:val="4C607EAF"/>
    <w:rsid w:val="4C75222D"/>
    <w:rsid w:val="4CC948B1"/>
    <w:rsid w:val="4CDF4E8C"/>
    <w:rsid w:val="4CFA0AC9"/>
    <w:rsid w:val="4D1715E2"/>
    <w:rsid w:val="4D223487"/>
    <w:rsid w:val="4D237E67"/>
    <w:rsid w:val="4D6B7B00"/>
    <w:rsid w:val="4DB408AA"/>
    <w:rsid w:val="4E9631CC"/>
    <w:rsid w:val="4EA168B9"/>
    <w:rsid w:val="4ED2431A"/>
    <w:rsid w:val="4F1C24F5"/>
    <w:rsid w:val="4F1E1A4C"/>
    <w:rsid w:val="4F632A87"/>
    <w:rsid w:val="4F653CA1"/>
    <w:rsid w:val="4FF2170F"/>
    <w:rsid w:val="50293D1A"/>
    <w:rsid w:val="508236B4"/>
    <w:rsid w:val="50D66F27"/>
    <w:rsid w:val="50EE61E8"/>
    <w:rsid w:val="5109356F"/>
    <w:rsid w:val="512830F7"/>
    <w:rsid w:val="51D85B58"/>
    <w:rsid w:val="51FD5DAF"/>
    <w:rsid w:val="5240223B"/>
    <w:rsid w:val="527A5430"/>
    <w:rsid w:val="52925E4E"/>
    <w:rsid w:val="536224EA"/>
    <w:rsid w:val="53AE1642"/>
    <w:rsid w:val="543A504C"/>
    <w:rsid w:val="543C173B"/>
    <w:rsid w:val="54DA36AD"/>
    <w:rsid w:val="553A4338"/>
    <w:rsid w:val="553E1307"/>
    <w:rsid w:val="55A77AA1"/>
    <w:rsid w:val="55AA3CFA"/>
    <w:rsid w:val="55C47C92"/>
    <w:rsid w:val="566B764B"/>
    <w:rsid w:val="57034A12"/>
    <w:rsid w:val="57B270CE"/>
    <w:rsid w:val="57C02ACE"/>
    <w:rsid w:val="58AA6905"/>
    <w:rsid w:val="58C636AE"/>
    <w:rsid w:val="58E536A6"/>
    <w:rsid w:val="59041933"/>
    <w:rsid w:val="593446CF"/>
    <w:rsid w:val="59854EC6"/>
    <w:rsid w:val="599216AD"/>
    <w:rsid w:val="59FA515E"/>
    <w:rsid w:val="5A48046A"/>
    <w:rsid w:val="5AB11F80"/>
    <w:rsid w:val="5AB8488F"/>
    <w:rsid w:val="5AED0418"/>
    <w:rsid w:val="5B084D38"/>
    <w:rsid w:val="5B1B2EB4"/>
    <w:rsid w:val="5B5E28FF"/>
    <w:rsid w:val="5B6A4D84"/>
    <w:rsid w:val="5B911667"/>
    <w:rsid w:val="5BD63442"/>
    <w:rsid w:val="5BE24028"/>
    <w:rsid w:val="5C5A5D14"/>
    <w:rsid w:val="5CB1628B"/>
    <w:rsid w:val="5CB4545E"/>
    <w:rsid w:val="5D48712E"/>
    <w:rsid w:val="5DEA42C9"/>
    <w:rsid w:val="5E1B676E"/>
    <w:rsid w:val="5E2B1163"/>
    <w:rsid w:val="5E2B5DF6"/>
    <w:rsid w:val="5E5373A1"/>
    <w:rsid w:val="5E607786"/>
    <w:rsid w:val="5E9F6061"/>
    <w:rsid w:val="5FD30109"/>
    <w:rsid w:val="601C08DE"/>
    <w:rsid w:val="60227A62"/>
    <w:rsid w:val="604D5511"/>
    <w:rsid w:val="6079069E"/>
    <w:rsid w:val="608358A7"/>
    <w:rsid w:val="609866CA"/>
    <w:rsid w:val="60B67E06"/>
    <w:rsid w:val="60DE121F"/>
    <w:rsid w:val="61320DA3"/>
    <w:rsid w:val="614E241F"/>
    <w:rsid w:val="61B8126B"/>
    <w:rsid w:val="61C06AB6"/>
    <w:rsid w:val="62056822"/>
    <w:rsid w:val="62CB386B"/>
    <w:rsid w:val="62FA6EC8"/>
    <w:rsid w:val="631C2CFE"/>
    <w:rsid w:val="63226C4F"/>
    <w:rsid w:val="634168F5"/>
    <w:rsid w:val="63792036"/>
    <w:rsid w:val="63FA318D"/>
    <w:rsid w:val="641159C3"/>
    <w:rsid w:val="64B52C32"/>
    <w:rsid w:val="65204ED8"/>
    <w:rsid w:val="653B0A07"/>
    <w:rsid w:val="65430EAB"/>
    <w:rsid w:val="65D66235"/>
    <w:rsid w:val="66473373"/>
    <w:rsid w:val="668E53A0"/>
    <w:rsid w:val="669508C8"/>
    <w:rsid w:val="66FE34F5"/>
    <w:rsid w:val="6743608D"/>
    <w:rsid w:val="675B2C10"/>
    <w:rsid w:val="675B539C"/>
    <w:rsid w:val="68062E5F"/>
    <w:rsid w:val="68411983"/>
    <w:rsid w:val="69435F4C"/>
    <w:rsid w:val="69767135"/>
    <w:rsid w:val="69C4250E"/>
    <w:rsid w:val="69E153A9"/>
    <w:rsid w:val="6A1A6F97"/>
    <w:rsid w:val="6B4122D4"/>
    <w:rsid w:val="6B81681E"/>
    <w:rsid w:val="6B917C3C"/>
    <w:rsid w:val="6BDE3141"/>
    <w:rsid w:val="6BE935CF"/>
    <w:rsid w:val="6C7A5E35"/>
    <w:rsid w:val="6C800892"/>
    <w:rsid w:val="6CAF76CC"/>
    <w:rsid w:val="6CE6066D"/>
    <w:rsid w:val="6D096328"/>
    <w:rsid w:val="6D21562B"/>
    <w:rsid w:val="6D2E7868"/>
    <w:rsid w:val="6D935D81"/>
    <w:rsid w:val="6D9F7EFC"/>
    <w:rsid w:val="6DDF1417"/>
    <w:rsid w:val="6DF426A2"/>
    <w:rsid w:val="6E091C94"/>
    <w:rsid w:val="6E8D619B"/>
    <w:rsid w:val="6ED83716"/>
    <w:rsid w:val="6F0D5B29"/>
    <w:rsid w:val="6F0E4657"/>
    <w:rsid w:val="6F0F3E87"/>
    <w:rsid w:val="6F371253"/>
    <w:rsid w:val="6FBA513A"/>
    <w:rsid w:val="6FD436B8"/>
    <w:rsid w:val="6FDE773C"/>
    <w:rsid w:val="6FE91A5E"/>
    <w:rsid w:val="70024A79"/>
    <w:rsid w:val="7032656D"/>
    <w:rsid w:val="703A48E5"/>
    <w:rsid w:val="706959E1"/>
    <w:rsid w:val="70885D6C"/>
    <w:rsid w:val="70A504BE"/>
    <w:rsid w:val="70A83B2B"/>
    <w:rsid w:val="70D06D75"/>
    <w:rsid w:val="70E361C0"/>
    <w:rsid w:val="70E42D41"/>
    <w:rsid w:val="711428B6"/>
    <w:rsid w:val="71624758"/>
    <w:rsid w:val="71742E0C"/>
    <w:rsid w:val="71847470"/>
    <w:rsid w:val="71AE471B"/>
    <w:rsid w:val="72053674"/>
    <w:rsid w:val="72110DA9"/>
    <w:rsid w:val="72576E1E"/>
    <w:rsid w:val="729F32B8"/>
    <w:rsid w:val="72BF0160"/>
    <w:rsid w:val="73051F6F"/>
    <w:rsid w:val="734159AD"/>
    <w:rsid w:val="73582558"/>
    <w:rsid w:val="73A628EA"/>
    <w:rsid w:val="73EE1D53"/>
    <w:rsid w:val="73FB01B6"/>
    <w:rsid w:val="741E0A91"/>
    <w:rsid w:val="74694999"/>
    <w:rsid w:val="74746859"/>
    <w:rsid w:val="74784037"/>
    <w:rsid w:val="74792A5C"/>
    <w:rsid w:val="74814FBE"/>
    <w:rsid w:val="75233092"/>
    <w:rsid w:val="752D1D14"/>
    <w:rsid w:val="7566713C"/>
    <w:rsid w:val="757327B2"/>
    <w:rsid w:val="7676318D"/>
    <w:rsid w:val="769C30DE"/>
    <w:rsid w:val="76D001D8"/>
    <w:rsid w:val="76E13008"/>
    <w:rsid w:val="772A0688"/>
    <w:rsid w:val="77843F81"/>
    <w:rsid w:val="779B7AFE"/>
    <w:rsid w:val="77C539E6"/>
    <w:rsid w:val="77D71F35"/>
    <w:rsid w:val="78430E62"/>
    <w:rsid w:val="784431AD"/>
    <w:rsid w:val="7857753B"/>
    <w:rsid w:val="792E2218"/>
    <w:rsid w:val="7956779F"/>
    <w:rsid w:val="79886F68"/>
    <w:rsid w:val="7A2D2D1A"/>
    <w:rsid w:val="7A31489E"/>
    <w:rsid w:val="7A640AE4"/>
    <w:rsid w:val="7A9C63C1"/>
    <w:rsid w:val="7AA24C94"/>
    <w:rsid w:val="7AA42A25"/>
    <w:rsid w:val="7AA50F41"/>
    <w:rsid w:val="7AC728A3"/>
    <w:rsid w:val="7B2C18A8"/>
    <w:rsid w:val="7B3E6A77"/>
    <w:rsid w:val="7B58632F"/>
    <w:rsid w:val="7B6B6D7A"/>
    <w:rsid w:val="7BB7253F"/>
    <w:rsid w:val="7BF34CFF"/>
    <w:rsid w:val="7C5A6606"/>
    <w:rsid w:val="7CEE2BB1"/>
    <w:rsid w:val="7D353D94"/>
    <w:rsid w:val="7D894609"/>
    <w:rsid w:val="7D8D1570"/>
    <w:rsid w:val="7DAF7315"/>
    <w:rsid w:val="7DF941A0"/>
    <w:rsid w:val="7E3E74E8"/>
    <w:rsid w:val="7E4703E8"/>
    <w:rsid w:val="7E9931A0"/>
    <w:rsid w:val="7EBC23D4"/>
    <w:rsid w:val="7EC448DE"/>
    <w:rsid w:val="7EE747D8"/>
    <w:rsid w:val="7F45208F"/>
    <w:rsid w:val="7FD16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1941658B-FBE5-4317-84A6-9D6D7BC0E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jc w:val="both"/>
    </w:pPr>
    <w:rPr>
      <w:rFonts w:asciiTheme="minorHAnsi" w:hAnsiTheme="minorHAnsi" w:cstheme="minorBidi"/>
      <w:kern w:val="2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paragraph" w:customStyle="1" w:styleId="1-21">
    <w:name w:val="中等深浅网格 1 - 强调文字颜色 21"/>
    <w:basedOn w:val="Normal"/>
    <w:uiPriority w:val="34"/>
    <w:qFormat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816</Words>
  <Characters>4657</Characters>
  <Application>Microsoft Office Word</Application>
  <DocSecurity>0</DocSecurity>
  <Lines>38</Lines>
  <Paragraphs>10</Paragraphs>
  <ScaleCrop>false</ScaleCrop>
  <Company/>
  <LinksUpToDate>false</LinksUpToDate>
  <CharactersWithSpaces>5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Kcabalar</cp:lastModifiedBy>
  <cp:revision>2</cp:revision>
  <dcterms:created xsi:type="dcterms:W3CDTF">2014-10-29T12:08:00Z</dcterms:created>
  <dcterms:modified xsi:type="dcterms:W3CDTF">2018-11-08T0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